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9FE7D" w14:textId="59DECD90" w:rsidR="00DA3A0B" w:rsidRPr="00A97BA3" w:rsidRDefault="003772B2" w:rsidP="007278D1">
      <w:pPr>
        <w:spacing w:line="360" w:lineRule="auto"/>
        <w:rPr>
          <w:rStyle w:val="nfasis"/>
          <w:b/>
          <w:i w:val="0"/>
          <w:shd w:val="clear" w:color="auto" w:fill="FFFFFF"/>
          <w:lang w:val="en-US"/>
        </w:rPr>
      </w:pPr>
      <w:r w:rsidRPr="00F27E51">
        <w:rPr>
          <w:rStyle w:val="nfasis"/>
          <w:b/>
          <w:i w:val="0"/>
          <w:color w:val="00B050"/>
          <w:shd w:val="clear" w:color="auto" w:fill="FFFFFF"/>
        </w:rPr>
        <w:t>S</w:t>
      </w:r>
      <w:r w:rsidR="00F304BA" w:rsidRPr="00F27E51">
        <w:rPr>
          <w:rStyle w:val="nfasis"/>
          <w:b/>
          <w:i w:val="0"/>
          <w:color w:val="00B050"/>
          <w:shd w:val="clear" w:color="auto" w:fill="FFFFFF"/>
        </w:rPr>
        <w:t>2</w:t>
      </w:r>
      <w:r w:rsidRPr="00F27E51">
        <w:rPr>
          <w:rStyle w:val="nfasis"/>
          <w:b/>
          <w:i w:val="0"/>
          <w:color w:val="00B050"/>
          <w:shd w:val="clear" w:color="auto" w:fill="FFFFFF"/>
        </w:rPr>
        <w:t xml:space="preserve"> </w:t>
      </w:r>
      <w:r w:rsidRPr="00E340FE">
        <w:rPr>
          <w:rStyle w:val="nfasis"/>
          <w:b/>
          <w:i w:val="0"/>
          <w:shd w:val="clear" w:color="auto" w:fill="FFFFFF"/>
        </w:rPr>
        <w:t xml:space="preserve">Appendix. </w:t>
      </w:r>
      <w:r w:rsidR="00A97BA3" w:rsidRPr="00A97BA3">
        <w:rPr>
          <w:rStyle w:val="nfasis"/>
          <w:b/>
          <w:i w:val="0"/>
          <w:shd w:val="clear" w:color="auto" w:fill="FFFFFF"/>
          <w:lang w:val="en-US"/>
        </w:rPr>
        <w:t>Participation by gender according to the Camino Verde trial database</w:t>
      </w:r>
    </w:p>
    <w:p w14:paraId="181F7FAF" w14:textId="65D75110" w:rsidR="00DA3A0B" w:rsidRPr="00BE7F75" w:rsidRDefault="00DA3A0B" w:rsidP="007278D1">
      <w:pPr>
        <w:spacing w:line="360" w:lineRule="auto"/>
        <w:rPr>
          <w:rStyle w:val="nfasis"/>
          <w:b/>
          <w:i w:val="0"/>
          <w:shd w:val="clear" w:color="auto" w:fill="FFFFFF"/>
          <w:lang w:val="en-US"/>
        </w:rPr>
      </w:pPr>
    </w:p>
    <w:p w14:paraId="686017A8" w14:textId="77777777" w:rsidR="00BE7F75" w:rsidRPr="00BE7F75" w:rsidRDefault="00BE7F75" w:rsidP="00BE7F75">
      <w:pPr>
        <w:spacing w:line="360" w:lineRule="auto"/>
        <w:rPr>
          <w:rStyle w:val="nfasis"/>
          <w:b/>
          <w:i w:val="0"/>
          <w:iCs w:val="0"/>
          <w:shd w:val="clear" w:color="auto" w:fill="FFFFFF"/>
          <w:lang w:val="en-US"/>
        </w:rPr>
      </w:pPr>
      <w:r w:rsidRPr="00BE7F75">
        <w:rPr>
          <w:rStyle w:val="nfasis"/>
          <w:b/>
          <w:i w:val="0"/>
          <w:iCs w:val="0"/>
          <w:shd w:val="clear" w:color="auto" w:fill="FFFFFF"/>
          <w:lang w:val="en-US"/>
        </w:rPr>
        <w:t>Women and men stratified by intervention group</w:t>
      </w:r>
    </w:p>
    <w:tbl>
      <w:tblPr>
        <w:tblW w:w="552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786"/>
        <w:gridCol w:w="1110"/>
        <w:gridCol w:w="1145"/>
      </w:tblGrid>
      <w:tr w:rsidR="00676813" w:rsidRPr="00BE7F75" w14:paraId="01CDFDD8" w14:textId="77777777" w:rsidTr="00676813">
        <w:trPr>
          <w:trHeight w:val="420"/>
        </w:trPr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C565" w14:textId="77777777" w:rsidR="000D562D" w:rsidRPr="000D562D" w:rsidRDefault="000D562D" w:rsidP="000D562D">
            <w:pPr>
              <w:rPr>
                <w:rFonts w:eastAsia="Times New Roman"/>
                <w:lang w:val="en-US" w:eastAsia="es-MX"/>
              </w:rPr>
            </w:pPr>
            <w:r w:rsidRPr="000D562D">
              <w:rPr>
                <w:rFonts w:eastAsia="Times New Roman"/>
                <w:lang w:val="en-US" w:eastAsia="es-MX"/>
              </w:rPr>
              <w:t> 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9EB1" w14:textId="2742960E" w:rsidR="000D562D" w:rsidRPr="000D562D" w:rsidRDefault="000D562D" w:rsidP="000D562D">
            <w:pPr>
              <w:jc w:val="center"/>
              <w:rPr>
                <w:rFonts w:eastAsia="Times New Roman"/>
                <w:lang w:val="es-MX" w:eastAsia="es-MX"/>
              </w:rPr>
            </w:pPr>
            <w:r w:rsidRPr="000D562D">
              <w:rPr>
                <w:rFonts w:eastAsia="Times New Roman"/>
                <w:lang w:val="es-MX" w:eastAsia="es-MX"/>
              </w:rPr>
              <w:t>Interven</w:t>
            </w:r>
            <w:r w:rsidR="00676813" w:rsidRPr="00BE7F75">
              <w:rPr>
                <w:rFonts w:eastAsia="Times New Roman"/>
                <w:lang w:val="es-MX" w:eastAsia="es-MX"/>
              </w:rPr>
              <w:t>t</w:t>
            </w:r>
            <w:r w:rsidRPr="000D562D">
              <w:rPr>
                <w:rFonts w:eastAsia="Times New Roman"/>
                <w:lang w:val="es-MX" w:eastAsia="es-MX"/>
              </w:rPr>
              <w:t>i</w:t>
            </w:r>
            <w:r w:rsidR="00676813" w:rsidRPr="00BE7F75">
              <w:rPr>
                <w:rFonts w:eastAsia="Times New Roman"/>
                <w:lang w:val="es-MX" w:eastAsia="es-MX"/>
              </w:rPr>
              <w:t>o</w:t>
            </w:r>
            <w:r w:rsidRPr="000D562D">
              <w:rPr>
                <w:rFonts w:eastAsia="Times New Roman"/>
                <w:lang w:val="es-MX" w:eastAsia="es-MX"/>
              </w:rPr>
              <w:t>n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AE76" w14:textId="77777777" w:rsidR="000D562D" w:rsidRPr="000D562D" w:rsidRDefault="000D562D" w:rsidP="000D562D">
            <w:pPr>
              <w:jc w:val="center"/>
              <w:rPr>
                <w:rFonts w:eastAsia="Times New Roman"/>
                <w:lang w:val="es-MX" w:eastAsia="es-MX"/>
              </w:rPr>
            </w:pPr>
            <w:r w:rsidRPr="000D562D">
              <w:rPr>
                <w:rFonts w:eastAsia="Times New Roman"/>
                <w:lang w:val="es-MX" w:eastAsia="es-MX"/>
              </w:rPr>
              <w:t>Control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CD9D" w14:textId="77777777" w:rsidR="000D562D" w:rsidRPr="000D562D" w:rsidRDefault="000D562D" w:rsidP="000D562D">
            <w:pPr>
              <w:rPr>
                <w:rFonts w:eastAsia="Times New Roman"/>
                <w:lang w:val="es-MX" w:eastAsia="es-MX"/>
              </w:rPr>
            </w:pPr>
            <w:r w:rsidRPr="000D562D">
              <w:rPr>
                <w:rFonts w:eastAsia="Times New Roman"/>
                <w:lang w:val="es-MX" w:eastAsia="es-MX"/>
              </w:rPr>
              <w:t>Total</w:t>
            </w:r>
          </w:p>
        </w:tc>
      </w:tr>
      <w:tr w:rsidR="00676813" w:rsidRPr="00BE7F75" w14:paraId="296078DA" w14:textId="77777777" w:rsidTr="00676813">
        <w:trPr>
          <w:trHeight w:val="420"/>
        </w:trPr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F9F8" w14:textId="45CB36AD" w:rsidR="000D562D" w:rsidRPr="000D562D" w:rsidRDefault="00676813" w:rsidP="000D562D">
            <w:pPr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Women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8944" w14:textId="77777777" w:rsidR="000D562D" w:rsidRPr="000D562D" w:rsidRDefault="000D562D" w:rsidP="000D562D">
            <w:pPr>
              <w:jc w:val="center"/>
              <w:rPr>
                <w:rFonts w:eastAsia="Times New Roman"/>
                <w:lang w:val="es-MX" w:eastAsia="es-MX"/>
              </w:rPr>
            </w:pPr>
            <w:r w:rsidRPr="000D562D">
              <w:rPr>
                <w:rFonts w:eastAsia="Times New Roman"/>
                <w:lang w:val="es-MX" w:eastAsia="es-MX"/>
              </w:rPr>
              <w:t>3977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F54E" w14:textId="77777777" w:rsidR="000D562D" w:rsidRPr="000D562D" w:rsidRDefault="000D562D" w:rsidP="000D562D">
            <w:pPr>
              <w:jc w:val="center"/>
              <w:rPr>
                <w:rFonts w:eastAsia="Times New Roman"/>
                <w:lang w:val="es-MX" w:eastAsia="es-MX"/>
              </w:rPr>
            </w:pPr>
            <w:r w:rsidRPr="000D562D">
              <w:rPr>
                <w:rFonts w:eastAsia="Times New Roman"/>
                <w:lang w:val="es-MX" w:eastAsia="es-MX"/>
              </w:rPr>
              <w:t>3923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9811" w14:textId="77777777" w:rsidR="000D562D" w:rsidRPr="000D562D" w:rsidRDefault="000D562D" w:rsidP="000D562D">
            <w:pPr>
              <w:jc w:val="right"/>
              <w:rPr>
                <w:rFonts w:eastAsia="Times New Roman"/>
                <w:lang w:val="es-MX" w:eastAsia="es-MX"/>
              </w:rPr>
            </w:pPr>
            <w:r w:rsidRPr="000D562D">
              <w:rPr>
                <w:rFonts w:eastAsia="Times New Roman"/>
                <w:lang w:val="es-MX" w:eastAsia="es-MX"/>
              </w:rPr>
              <w:t>7900</w:t>
            </w:r>
          </w:p>
        </w:tc>
      </w:tr>
      <w:tr w:rsidR="00676813" w:rsidRPr="00BE7F75" w14:paraId="32B8D6E0" w14:textId="77777777" w:rsidTr="00676813">
        <w:trPr>
          <w:trHeight w:val="420"/>
        </w:trPr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1145" w14:textId="64C25771" w:rsidR="000D562D" w:rsidRPr="000D562D" w:rsidRDefault="00676813" w:rsidP="000D562D">
            <w:pPr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Men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683E" w14:textId="77777777" w:rsidR="000D562D" w:rsidRPr="000D562D" w:rsidRDefault="000D562D" w:rsidP="000D562D">
            <w:pPr>
              <w:jc w:val="center"/>
              <w:rPr>
                <w:rFonts w:eastAsia="Times New Roman"/>
                <w:lang w:val="es-MX" w:eastAsia="es-MX"/>
              </w:rPr>
            </w:pPr>
            <w:r w:rsidRPr="000D562D">
              <w:rPr>
                <w:rFonts w:eastAsia="Times New Roman"/>
                <w:lang w:val="es-MX" w:eastAsia="es-MX"/>
              </w:rPr>
              <w:t>3478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0D2F" w14:textId="77777777" w:rsidR="000D562D" w:rsidRPr="000D562D" w:rsidRDefault="000D562D" w:rsidP="000D562D">
            <w:pPr>
              <w:jc w:val="center"/>
              <w:rPr>
                <w:rFonts w:eastAsia="Times New Roman"/>
                <w:lang w:val="es-MX" w:eastAsia="es-MX"/>
              </w:rPr>
            </w:pPr>
            <w:r w:rsidRPr="000D562D">
              <w:rPr>
                <w:rFonts w:eastAsia="Times New Roman"/>
                <w:lang w:val="es-MX" w:eastAsia="es-MX"/>
              </w:rPr>
              <w:t>3285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84E4" w14:textId="77777777" w:rsidR="000D562D" w:rsidRPr="000D562D" w:rsidRDefault="000D562D" w:rsidP="000D562D">
            <w:pPr>
              <w:jc w:val="right"/>
              <w:rPr>
                <w:rFonts w:eastAsia="Times New Roman"/>
                <w:lang w:val="es-MX" w:eastAsia="es-MX"/>
              </w:rPr>
            </w:pPr>
            <w:r w:rsidRPr="000D562D">
              <w:rPr>
                <w:rFonts w:eastAsia="Times New Roman"/>
                <w:lang w:val="es-MX" w:eastAsia="es-MX"/>
              </w:rPr>
              <w:t>6763</w:t>
            </w:r>
          </w:p>
        </w:tc>
      </w:tr>
      <w:tr w:rsidR="00676813" w:rsidRPr="00BE7F75" w14:paraId="68D6B470" w14:textId="77777777" w:rsidTr="00676813">
        <w:trPr>
          <w:trHeight w:val="420"/>
        </w:trPr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241E" w14:textId="77777777" w:rsidR="000D562D" w:rsidRPr="000D562D" w:rsidRDefault="000D562D" w:rsidP="000D562D">
            <w:pPr>
              <w:rPr>
                <w:rFonts w:eastAsia="Times New Roman"/>
                <w:lang w:val="es-MX" w:eastAsia="es-MX"/>
              </w:rPr>
            </w:pPr>
            <w:r w:rsidRPr="000D562D">
              <w:rPr>
                <w:rFonts w:eastAsia="Times New Roman"/>
                <w:lang w:val="es-MX" w:eastAsia="es-MX"/>
              </w:rPr>
              <w:t>Total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7D72" w14:textId="77777777" w:rsidR="000D562D" w:rsidRPr="000D562D" w:rsidRDefault="000D562D" w:rsidP="000D562D">
            <w:pPr>
              <w:jc w:val="center"/>
              <w:rPr>
                <w:rFonts w:eastAsia="Times New Roman"/>
                <w:lang w:val="es-MX" w:eastAsia="es-MX"/>
              </w:rPr>
            </w:pPr>
            <w:r w:rsidRPr="000D562D">
              <w:rPr>
                <w:rFonts w:eastAsia="Times New Roman"/>
                <w:lang w:val="es-MX" w:eastAsia="es-MX"/>
              </w:rPr>
              <w:t>7455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63A3" w14:textId="77777777" w:rsidR="000D562D" w:rsidRPr="000D562D" w:rsidRDefault="000D562D" w:rsidP="000D562D">
            <w:pPr>
              <w:jc w:val="center"/>
              <w:rPr>
                <w:rFonts w:eastAsia="Times New Roman"/>
                <w:lang w:val="es-MX" w:eastAsia="es-MX"/>
              </w:rPr>
            </w:pPr>
            <w:r w:rsidRPr="000D562D">
              <w:rPr>
                <w:rFonts w:eastAsia="Times New Roman"/>
                <w:lang w:val="es-MX" w:eastAsia="es-MX"/>
              </w:rPr>
              <w:t>7208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73A1" w14:textId="77777777" w:rsidR="000D562D" w:rsidRPr="000D562D" w:rsidRDefault="000D562D" w:rsidP="000D562D">
            <w:pPr>
              <w:jc w:val="right"/>
              <w:rPr>
                <w:rFonts w:eastAsia="Times New Roman"/>
                <w:lang w:val="es-MX" w:eastAsia="es-MX"/>
              </w:rPr>
            </w:pPr>
            <w:r w:rsidRPr="000D562D">
              <w:rPr>
                <w:rFonts w:eastAsia="Times New Roman"/>
                <w:lang w:val="es-MX" w:eastAsia="es-MX"/>
              </w:rPr>
              <w:t>14663</w:t>
            </w:r>
          </w:p>
        </w:tc>
      </w:tr>
    </w:tbl>
    <w:p w14:paraId="231BBF0E" w14:textId="213E7D9D" w:rsidR="00E97DC2" w:rsidRPr="00BE7F75" w:rsidRDefault="00E97DC2" w:rsidP="003772B2">
      <w:pPr>
        <w:spacing w:line="360" w:lineRule="auto"/>
        <w:rPr>
          <w:shd w:val="clear" w:color="auto" w:fill="FFFFFF"/>
        </w:rPr>
      </w:pPr>
    </w:p>
    <w:p w14:paraId="3796EBB1" w14:textId="576FE3E8" w:rsidR="00A740C5" w:rsidRPr="00BE7F75" w:rsidRDefault="00BE7F75" w:rsidP="00A740C5">
      <w:pPr>
        <w:spacing w:line="360" w:lineRule="auto"/>
        <w:rPr>
          <w:rStyle w:val="nfasis"/>
          <w:b/>
          <w:i w:val="0"/>
          <w:shd w:val="clear" w:color="auto" w:fill="FFFFFF"/>
          <w:lang w:val="en-US"/>
        </w:rPr>
      </w:pPr>
      <w:r w:rsidRPr="00BE7F75">
        <w:rPr>
          <w:rStyle w:val="nfasis"/>
          <w:b/>
          <w:i w:val="0"/>
          <w:shd w:val="clear" w:color="auto" w:fill="FFFFFF"/>
          <w:lang w:val="en-US"/>
        </w:rPr>
        <w:t>Women and men who participated</w:t>
      </w:r>
    </w:p>
    <w:tbl>
      <w:tblPr>
        <w:tblW w:w="581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843"/>
        <w:gridCol w:w="850"/>
      </w:tblGrid>
      <w:tr w:rsidR="005106E3" w:rsidRPr="00BE7F75" w14:paraId="422F5643" w14:textId="77777777" w:rsidTr="005106E3">
        <w:trPr>
          <w:trHeight w:val="4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2A14" w14:textId="77777777" w:rsidR="00A740C5" w:rsidRPr="00A740C5" w:rsidRDefault="00A740C5" w:rsidP="00A740C5">
            <w:pPr>
              <w:rPr>
                <w:rFonts w:eastAsia="Times New Roman"/>
                <w:lang w:val="en-US" w:eastAsia="es-MX"/>
              </w:rPr>
            </w:pPr>
            <w:r w:rsidRPr="00A740C5">
              <w:rPr>
                <w:rFonts w:eastAsia="Times New Roman"/>
                <w:lang w:val="en-US" w:eastAsia="es-MX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194E" w14:textId="4C9A3850" w:rsidR="00A740C5" w:rsidRPr="00A740C5" w:rsidRDefault="005106E3" w:rsidP="00A740C5">
            <w:pPr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Particip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AF96" w14:textId="6B9DC321" w:rsidR="00A740C5" w:rsidRPr="00A740C5" w:rsidRDefault="00A740C5" w:rsidP="00A740C5">
            <w:pPr>
              <w:rPr>
                <w:rFonts w:eastAsia="Times New Roman"/>
                <w:lang w:val="es-MX" w:eastAsia="es-MX"/>
              </w:rPr>
            </w:pPr>
            <w:r w:rsidRPr="00A740C5">
              <w:rPr>
                <w:rFonts w:eastAsia="Times New Roman"/>
                <w:lang w:val="es-MX" w:eastAsia="es-MX"/>
              </w:rPr>
              <w:t xml:space="preserve">No </w:t>
            </w:r>
            <w:r w:rsidR="005106E3" w:rsidRPr="00BE7F75">
              <w:rPr>
                <w:rFonts w:eastAsia="Times New Roman"/>
                <w:lang w:val="es-MX" w:eastAsia="es-MX"/>
              </w:rPr>
              <w:t>particip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D6B3" w14:textId="77777777" w:rsidR="00A740C5" w:rsidRPr="00A740C5" w:rsidRDefault="00A740C5" w:rsidP="00A740C5">
            <w:pPr>
              <w:rPr>
                <w:rFonts w:eastAsia="Times New Roman"/>
                <w:lang w:val="es-MX" w:eastAsia="es-MX"/>
              </w:rPr>
            </w:pPr>
            <w:r w:rsidRPr="00A740C5">
              <w:rPr>
                <w:rFonts w:eastAsia="Times New Roman"/>
                <w:lang w:val="es-MX" w:eastAsia="es-MX"/>
              </w:rPr>
              <w:t>Total</w:t>
            </w:r>
          </w:p>
        </w:tc>
      </w:tr>
      <w:tr w:rsidR="005106E3" w:rsidRPr="00BE7F75" w14:paraId="30C9ED21" w14:textId="77777777" w:rsidTr="005106E3">
        <w:trPr>
          <w:trHeight w:val="42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1BE3" w14:textId="39261FE8" w:rsidR="005106E3" w:rsidRPr="00A740C5" w:rsidRDefault="005106E3" w:rsidP="005106E3">
            <w:pPr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Wome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9B3E" w14:textId="77777777" w:rsidR="005106E3" w:rsidRPr="00A740C5" w:rsidRDefault="005106E3" w:rsidP="005106E3">
            <w:pPr>
              <w:jc w:val="right"/>
              <w:rPr>
                <w:rFonts w:eastAsia="Times New Roman"/>
                <w:lang w:val="es-MX" w:eastAsia="es-MX"/>
              </w:rPr>
            </w:pPr>
            <w:r w:rsidRPr="00A740C5">
              <w:rPr>
                <w:rFonts w:eastAsia="Times New Roman"/>
                <w:lang w:val="es-MX" w:eastAsia="es-MX"/>
              </w:rPr>
              <w:t>342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9A2D" w14:textId="77777777" w:rsidR="005106E3" w:rsidRPr="00A740C5" w:rsidRDefault="005106E3" w:rsidP="005106E3">
            <w:pPr>
              <w:jc w:val="right"/>
              <w:rPr>
                <w:rFonts w:eastAsia="Times New Roman"/>
                <w:lang w:val="es-MX" w:eastAsia="es-MX"/>
              </w:rPr>
            </w:pPr>
            <w:r w:rsidRPr="00A740C5">
              <w:rPr>
                <w:rFonts w:eastAsia="Times New Roman"/>
                <w:lang w:val="es-MX" w:eastAsia="es-MX"/>
              </w:rPr>
              <w:t>448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858B" w14:textId="77777777" w:rsidR="005106E3" w:rsidRPr="00A740C5" w:rsidRDefault="005106E3" w:rsidP="005106E3">
            <w:pPr>
              <w:jc w:val="right"/>
              <w:rPr>
                <w:rFonts w:eastAsia="Times New Roman"/>
                <w:lang w:val="es-MX" w:eastAsia="es-MX"/>
              </w:rPr>
            </w:pPr>
            <w:r w:rsidRPr="00A740C5">
              <w:rPr>
                <w:rFonts w:eastAsia="Times New Roman"/>
                <w:lang w:val="es-MX" w:eastAsia="es-MX"/>
              </w:rPr>
              <w:t>7900</w:t>
            </w:r>
          </w:p>
        </w:tc>
      </w:tr>
      <w:tr w:rsidR="005106E3" w:rsidRPr="00BE7F75" w14:paraId="0942FD5C" w14:textId="77777777" w:rsidTr="005106E3">
        <w:trPr>
          <w:trHeight w:val="42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D757" w14:textId="2DAC8196" w:rsidR="005106E3" w:rsidRPr="00A740C5" w:rsidRDefault="005106E3" w:rsidP="005106E3">
            <w:pPr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Me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01F7" w14:textId="77777777" w:rsidR="005106E3" w:rsidRPr="00A740C5" w:rsidRDefault="005106E3" w:rsidP="005106E3">
            <w:pPr>
              <w:jc w:val="right"/>
              <w:rPr>
                <w:rFonts w:eastAsia="Times New Roman"/>
                <w:lang w:val="es-MX" w:eastAsia="es-MX"/>
              </w:rPr>
            </w:pPr>
            <w:r w:rsidRPr="00A740C5">
              <w:rPr>
                <w:rFonts w:eastAsia="Times New Roman"/>
                <w:lang w:val="es-MX" w:eastAsia="es-MX"/>
              </w:rPr>
              <w:t>34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4701" w14:textId="77777777" w:rsidR="005106E3" w:rsidRPr="00A740C5" w:rsidRDefault="005106E3" w:rsidP="005106E3">
            <w:pPr>
              <w:jc w:val="right"/>
              <w:rPr>
                <w:rFonts w:eastAsia="Times New Roman"/>
                <w:lang w:val="es-MX" w:eastAsia="es-MX"/>
              </w:rPr>
            </w:pPr>
            <w:r w:rsidRPr="00A740C5">
              <w:rPr>
                <w:rFonts w:eastAsia="Times New Roman"/>
                <w:lang w:val="es-MX" w:eastAsia="es-MX"/>
              </w:rPr>
              <w:t>64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EF3F" w14:textId="77777777" w:rsidR="005106E3" w:rsidRPr="00A740C5" w:rsidRDefault="005106E3" w:rsidP="005106E3">
            <w:pPr>
              <w:jc w:val="right"/>
              <w:rPr>
                <w:rFonts w:eastAsia="Times New Roman"/>
                <w:lang w:val="es-MX" w:eastAsia="es-MX"/>
              </w:rPr>
            </w:pPr>
            <w:r w:rsidRPr="00A740C5">
              <w:rPr>
                <w:rFonts w:eastAsia="Times New Roman"/>
                <w:lang w:val="es-MX" w:eastAsia="es-MX"/>
              </w:rPr>
              <w:t>6763</w:t>
            </w:r>
          </w:p>
        </w:tc>
      </w:tr>
      <w:tr w:rsidR="005106E3" w:rsidRPr="00BE7F75" w14:paraId="7C2E2A9D" w14:textId="77777777" w:rsidTr="005106E3">
        <w:trPr>
          <w:trHeight w:val="4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721C" w14:textId="77777777" w:rsidR="00A740C5" w:rsidRPr="00A740C5" w:rsidRDefault="00A740C5" w:rsidP="00A740C5">
            <w:pPr>
              <w:rPr>
                <w:rFonts w:eastAsia="Times New Roman"/>
                <w:lang w:val="es-MX" w:eastAsia="es-MX"/>
              </w:rPr>
            </w:pPr>
            <w:r w:rsidRPr="00A740C5">
              <w:rPr>
                <w:rFonts w:eastAsia="Times New Roman"/>
                <w:lang w:val="es-MX" w:eastAsia="es-MX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8525" w14:textId="77777777" w:rsidR="00A740C5" w:rsidRPr="00A740C5" w:rsidRDefault="00A740C5" w:rsidP="00A740C5">
            <w:pPr>
              <w:jc w:val="right"/>
              <w:rPr>
                <w:rFonts w:eastAsia="Times New Roman"/>
                <w:lang w:val="es-MX" w:eastAsia="es-MX"/>
              </w:rPr>
            </w:pPr>
            <w:r w:rsidRPr="00A740C5">
              <w:rPr>
                <w:rFonts w:eastAsia="Times New Roman"/>
                <w:lang w:val="es-MX" w:eastAsia="es-MX"/>
              </w:rPr>
              <w:t>376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C8A4" w14:textId="77777777" w:rsidR="00A740C5" w:rsidRPr="00A740C5" w:rsidRDefault="00A740C5" w:rsidP="00A740C5">
            <w:pPr>
              <w:jc w:val="right"/>
              <w:rPr>
                <w:rFonts w:eastAsia="Times New Roman"/>
                <w:lang w:val="es-MX" w:eastAsia="es-MX"/>
              </w:rPr>
            </w:pPr>
            <w:r w:rsidRPr="00A740C5">
              <w:rPr>
                <w:rFonts w:eastAsia="Times New Roman"/>
                <w:lang w:val="es-MX" w:eastAsia="es-MX"/>
              </w:rPr>
              <w:t>1090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FA26" w14:textId="77777777" w:rsidR="00A740C5" w:rsidRPr="00A740C5" w:rsidRDefault="00A740C5" w:rsidP="00A740C5">
            <w:pPr>
              <w:jc w:val="right"/>
              <w:rPr>
                <w:rFonts w:eastAsia="Times New Roman"/>
                <w:lang w:val="es-MX" w:eastAsia="es-MX"/>
              </w:rPr>
            </w:pPr>
            <w:r w:rsidRPr="00A740C5">
              <w:rPr>
                <w:rFonts w:eastAsia="Times New Roman"/>
                <w:lang w:val="es-MX" w:eastAsia="es-MX"/>
              </w:rPr>
              <w:t>14663</w:t>
            </w:r>
          </w:p>
        </w:tc>
      </w:tr>
    </w:tbl>
    <w:p w14:paraId="62A41AED" w14:textId="02927CA6" w:rsidR="00676813" w:rsidRPr="00BE7F75" w:rsidRDefault="00676813" w:rsidP="003772B2">
      <w:pPr>
        <w:spacing w:line="360" w:lineRule="auto"/>
        <w:rPr>
          <w:shd w:val="clear" w:color="auto" w:fill="FFFFFF"/>
        </w:rPr>
      </w:pPr>
    </w:p>
    <w:p w14:paraId="48C48BD9" w14:textId="358BE723" w:rsidR="00A740C5" w:rsidRPr="00E7623C" w:rsidRDefault="00E7623C" w:rsidP="003772B2">
      <w:pPr>
        <w:spacing w:line="360" w:lineRule="auto"/>
        <w:rPr>
          <w:rStyle w:val="nfasis"/>
          <w:b/>
          <w:i w:val="0"/>
          <w:iCs w:val="0"/>
          <w:lang w:val="en-US"/>
        </w:rPr>
      </w:pPr>
      <w:r w:rsidRPr="00E7623C">
        <w:rPr>
          <w:rStyle w:val="nfasis"/>
          <w:b/>
          <w:i w:val="0"/>
          <w:iCs w:val="0"/>
          <w:lang w:val="en-US"/>
        </w:rPr>
        <w:t>Women and men who participated in the intervention group</w:t>
      </w:r>
    </w:p>
    <w:tbl>
      <w:tblPr>
        <w:tblW w:w="581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843"/>
        <w:gridCol w:w="850"/>
      </w:tblGrid>
      <w:tr w:rsidR="004F5015" w:rsidRPr="00BE7F75" w14:paraId="4208B802" w14:textId="77777777" w:rsidTr="00CC446F">
        <w:trPr>
          <w:trHeight w:val="4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41A8" w14:textId="77777777" w:rsidR="004F5015" w:rsidRPr="00A740C5" w:rsidRDefault="004F5015" w:rsidP="00CC446F">
            <w:pPr>
              <w:rPr>
                <w:rFonts w:eastAsia="Times New Roman"/>
                <w:lang w:val="en-US" w:eastAsia="es-MX"/>
              </w:rPr>
            </w:pPr>
            <w:r w:rsidRPr="00A740C5">
              <w:rPr>
                <w:rFonts w:eastAsia="Times New Roman"/>
                <w:lang w:val="en-US" w:eastAsia="es-MX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B016" w14:textId="77777777" w:rsidR="004F5015" w:rsidRPr="00A740C5" w:rsidRDefault="004F5015" w:rsidP="00CC446F">
            <w:pPr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Particip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FE9B" w14:textId="77777777" w:rsidR="004F5015" w:rsidRPr="00A740C5" w:rsidRDefault="004F5015" w:rsidP="00CC446F">
            <w:pPr>
              <w:rPr>
                <w:rFonts w:eastAsia="Times New Roman"/>
                <w:lang w:val="es-MX" w:eastAsia="es-MX"/>
              </w:rPr>
            </w:pPr>
            <w:r w:rsidRPr="00A740C5">
              <w:rPr>
                <w:rFonts w:eastAsia="Times New Roman"/>
                <w:lang w:val="es-MX" w:eastAsia="es-MX"/>
              </w:rPr>
              <w:t xml:space="preserve">No </w:t>
            </w:r>
            <w:r w:rsidRPr="00BE7F75">
              <w:rPr>
                <w:rFonts w:eastAsia="Times New Roman"/>
                <w:lang w:val="es-MX" w:eastAsia="es-MX"/>
              </w:rPr>
              <w:t>particip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4625" w14:textId="77777777" w:rsidR="004F5015" w:rsidRPr="00A740C5" w:rsidRDefault="004F5015" w:rsidP="00CC446F">
            <w:pPr>
              <w:rPr>
                <w:rFonts w:eastAsia="Times New Roman"/>
                <w:lang w:val="es-MX" w:eastAsia="es-MX"/>
              </w:rPr>
            </w:pPr>
            <w:r w:rsidRPr="00A740C5">
              <w:rPr>
                <w:rFonts w:eastAsia="Times New Roman"/>
                <w:lang w:val="es-MX" w:eastAsia="es-MX"/>
              </w:rPr>
              <w:t>Total</w:t>
            </w:r>
          </w:p>
        </w:tc>
      </w:tr>
      <w:tr w:rsidR="004F5015" w:rsidRPr="00BE7F75" w14:paraId="6C394CB7" w14:textId="77777777" w:rsidTr="00CC446F">
        <w:trPr>
          <w:trHeight w:val="42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F1E7" w14:textId="77777777" w:rsidR="004F5015" w:rsidRPr="00A740C5" w:rsidRDefault="004F5015" w:rsidP="00CC446F">
            <w:pPr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Wome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0833" w14:textId="6279D97D" w:rsidR="004F5015" w:rsidRPr="00A740C5" w:rsidRDefault="004F5015" w:rsidP="00CC446F">
            <w:pPr>
              <w:jc w:val="right"/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186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9233" w14:textId="373029D1" w:rsidR="004F5015" w:rsidRPr="00A740C5" w:rsidRDefault="004F5015" w:rsidP="00CC446F">
            <w:pPr>
              <w:jc w:val="right"/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21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8A29" w14:textId="5378704C" w:rsidR="004F5015" w:rsidRPr="00A740C5" w:rsidRDefault="004F5015" w:rsidP="00CC446F">
            <w:pPr>
              <w:jc w:val="right"/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3977</w:t>
            </w:r>
          </w:p>
        </w:tc>
      </w:tr>
      <w:tr w:rsidR="004F5015" w:rsidRPr="00BE7F75" w14:paraId="7F6405D5" w14:textId="77777777" w:rsidTr="00CC446F">
        <w:trPr>
          <w:trHeight w:val="42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F234" w14:textId="77777777" w:rsidR="004F5015" w:rsidRPr="00A740C5" w:rsidRDefault="004F5015" w:rsidP="00CC446F">
            <w:pPr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Me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9A1E" w14:textId="7C17243B" w:rsidR="004F5015" w:rsidRPr="00A740C5" w:rsidRDefault="004F5015" w:rsidP="00CC446F">
            <w:pPr>
              <w:jc w:val="right"/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16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5A06" w14:textId="459AEDF7" w:rsidR="004F5015" w:rsidRPr="00A740C5" w:rsidRDefault="004F5015" w:rsidP="00CC446F">
            <w:pPr>
              <w:jc w:val="right"/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33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6C07" w14:textId="0806A330" w:rsidR="004F5015" w:rsidRPr="00A740C5" w:rsidRDefault="004F5015" w:rsidP="00CC446F">
            <w:pPr>
              <w:jc w:val="right"/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3478</w:t>
            </w:r>
          </w:p>
        </w:tc>
      </w:tr>
      <w:tr w:rsidR="004F5015" w:rsidRPr="00BE7F75" w14:paraId="5A067E94" w14:textId="77777777" w:rsidTr="00CC446F">
        <w:trPr>
          <w:trHeight w:val="4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AC8C" w14:textId="77777777" w:rsidR="004F5015" w:rsidRPr="00A740C5" w:rsidRDefault="004F5015" w:rsidP="00CC446F">
            <w:pPr>
              <w:rPr>
                <w:rFonts w:eastAsia="Times New Roman"/>
                <w:lang w:val="es-MX" w:eastAsia="es-MX"/>
              </w:rPr>
            </w:pPr>
            <w:r w:rsidRPr="00A740C5">
              <w:rPr>
                <w:rFonts w:eastAsia="Times New Roman"/>
                <w:lang w:val="es-MX" w:eastAsia="es-MX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4D8D" w14:textId="60EFB7A1" w:rsidR="004F5015" w:rsidRPr="00A740C5" w:rsidRDefault="004F5015" w:rsidP="00CC446F">
            <w:pPr>
              <w:jc w:val="right"/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202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FA22" w14:textId="657BCC0E" w:rsidR="004F5015" w:rsidRPr="00A740C5" w:rsidRDefault="004F5015" w:rsidP="00CC446F">
            <w:pPr>
              <w:jc w:val="right"/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54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B103" w14:textId="1642BBEC" w:rsidR="004F5015" w:rsidRPr="00A740C5" w:rsidRDefault="00435960" w:rsidP="00CC446F">
            <w:pPr>
              <w:jc w:val="right"/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7455</w:t>
            </w:r>
          </w:p>
        </w:tc>
      </w:tr>
    </w:tbl>
    <w:p w14:paraId="2BEDC5F0" w14:textId="2B2E5277" w:rsidR="004F5015" w:rsidRPr="00BE7F75" w:rsidRDefault="004F5015" w:rsidP="003772B2">
      <w:pPr>
        <w:spacing w:line="360" w:lineRule="auto"/>
        <w:rPr>
          <w:shd w:val="clear" w:color="auto" w:fill="FFFFFF"/>
          <w:lang w:val="es-MX"/>
        </w:rPr>
      </w:pPr>
    </w:p>
    <w:p w14:paraId="4AAFFDDE" w14:textId="66BC8F4C" w:rsidR="00435960" w:rsidRPr="00E7623C" w:rsidRDefault="00E7623C" w:rsidP="00435960">
      <w:pPr>
        <w:spacing w:line="360" w:lineRule="auto"/>
        <w:rPr>
          <w:rStyle w:val="nfasis"/>
          <w:b/>
          <w:i w:val="0"/>
          <w:iCs w:val="0"/>
          <w:lang w:val="en-US"/>
        </w:rPr>
      </w:pPr>
      <w:r w:rsidRPr="00E7623C">
        <w:rPr>
          <w:rStyle w:val="nfasis"/>
          <w:b/>
          <w:i w:val="0"/>
          <w:iCs w:val="0"/>
          <w:lang w:val="en-US"/>
        </w:rPr>
        <w:t xml:space="preserve">Women and men who participated in the </w:t>
      </w:r>
      <w:r>
        <w:rPr>
          <w:rStyle w:val="nfasis"/>
          <w:b/>
          <w:i w:val="0"/>
          <w:iCs w:val="0"/>
          <w:lang w:val="en-US"/>
        </w:rPr>
        <w:t>control</w:t>
      </w:r>
      <w:r w:rsidRPr="00E7623C">
        <w:rPr>
          <w:rStyle w:val="nfasis"/>
          <w:b/>
          <w:i w:val="0"/>
          <w:iCs w:val="0"/>
          <w:lang w:val="en-US"/>
        </w:rPr>
        <w:t xml:space="preserve"> group</w:t>
      </w:r>
    </w:p>
    <w:tbl>
      <w:tblPr>
        <w:tblW w:w="581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843"/>
        <w:gridCol w:w="850"/>
      </w:tblGrid>
      <w:tr w:rsidR="00435960" w:rsidRPr="00BE7F75" w14:paraId="139A7572" w14:textId="77777777" w:rsidTr="00CC446F">
        <w:trPr>
          <w:trHeight w:val="4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01F1" w14:textId="77777777" w:rsidR="00435960" w:rsidRPr="00F304BA" w:rsidRDefault="00435960" w:rsidP="00CC446F">
            <w:pPr>
              <w:rPr>
                <w:rFonts w:eastAsia="Times New Roman"/>
                <w:lang w:val="en-US" w:eastAsia="es-MX"/>
              </w:rPr>
            </w:pPr>
            <w:r w:rsidRPr="00F304BA">
              <w:rPr>
                <w:rFonts w:eastAsia="Times New Roman"/>
                <w:lang w:val="en-US" w:eastAsia="es-MX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61A7" w14:textId="77777777" w:rsidR="00435960" w:rsidRPr="00A740C5" w:rsidRDefault="00435960" w:rsidP="00CC446F">
            <w:pPr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Particip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1B1D" w14:textId="77777777" w:rsidR="00435960" w:rsidRPr="00A740C5" w:rsidRDefault="00435960" w:rsidP="00CC446F">
            <w:pPr>
              <w:rPr>
                <w:rFonts w:eastAsia="Times New Roman"/>
                <w:lang w:val="es-MX" w:eastAsia="es-MX"/>
              </w:rPr>
            </w:pPr>
            <w:r w:rsidRPr="00A740C5">
              <w:rPr>
                <w:rFonts w:eastAsia="Times New Roman"/>
                <w:lang w:val="es-MX" w:eastAsia="es-MX"/>
              </w:rPr>
              <w:t xml:space="preserve">No </w:t>
            </w:r>
            <w:r w:rsidRPr="00BE7F75">
              <w:rPr>
                <w:rFonts w:eastAsia="Times New Roman"/>
                <w:lang w:val="es-MX" w:eastAsia="es-MX"/>
              </w:rPr>
              <w:t>particip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DA09" w14:textId="77777777" w:rsidR="00435960" w:rsidRPr="00A740C5" w:rsidRDefault="00435960" w:rsidP="00CC446F">
            <w:pPr>
              <w:rPr>
                <w:rFonts w:eastAsia="Times New Roman"/>
                <w:lang w:val="es-MX" w:eastAsia="es-MX"/>
              </w:rPr>
            </w:pPr>
            <w:r w:rsidRPr="00A740C5">
              <w:rPr>
                <w:rFonts w:eastAsia="Times New Roman"/>
                <w:lang w:val="es-MX" w:eastAsia="es-MX"/>
              </w:rPr>
              <w:t>Total</w:t>
            </w:r>
          </w:p>
        </w:tc>
      </w:tr>
      <w:tr w:rsidR="00435960" w:rsidRPr="00BE7F75" w14:paraId="61A91987" w14:textId="77777777" w:rsidTr="00CC446F">
        <w:trPr>
          <w:trHeight w:val="42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58A7" w14:textId="77777777" w:rsidR="00435960" w:rsidRPr="00A740C5" w:rsidRDefault="00435960" w:rsidP="00CC446F">
            <w:pPr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Wome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C806" w14:textId="06323699" w:rsidR="00435960" w:rsidRPr="00A740C5" w:rsidRDefault="005464B6" w:rsidP="00CC446F">
            <w:pPr>
              <w:jc w:val="right"/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1</w:t>
            </w:r>
            <w:r w:rsidRPr="00BE7F75">
              <w:rPr>
                <w:rFonts w:eastAsia="Times New Roman"/>
                <w:lang w:eastAsia="es-MX"/>
              </w:rPr>
              <w:t>55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615A" w14:textId="1DD2F098" w:rsidR="00435960" w:rsidRPr="00A740C5" w:rsidRDefault="005464B6" w:rsidP="00CC446F">
            <w:pPr>
              <w:jc w:val="right"/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2</w:t>
            </w:r>
            <w:r w:rsidRPr="00BE7F75">
              <w:rPr>
                <w:rFonts w:eastAsia="Times New Roman"/>
                <w:lang w:eastAsia="es-MX"/>
              </w:rPr>
              <w:t>3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8500" w14:textId="0E1CADD5" w:rsidR="00435960" w:rsidRPr="00A740C5" w:rsidRDefault="005464B6" w:rsidP="00CC446F">
            <w:pPr>
              <w:jc w:val="right"/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3</w:t>
            </w:r>
            <w:r w:rsidRPr="00BE7F75">
              <w:rPr>
                <w:rFonts w:eastAsia="Times New Roman"/>
                <w:lang w:eastAsia="es-MX"/>
              </w:rPr>
              <w:t>923</w:t>
            </w:r>
          </w:p>
        </w:tc>
      </w:tr>
      <w:tr w:rsidR="00435960" w:rsidRPr="00BE7F75" w14:paraId="634A22A8" w14:textId="77777777" w:rsidTr="00CC446F">
        <w:trPr>
          <w:trHeight w:val="42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49A7" w14:textId="77777777" w:rsidR="00435960" w:rsidRPr="00A740C5" w:rsidRDefault="00435960" w:rsidP="00CC446F">
            <w:pPr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Me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5DF1" w14:textId="4012EFD1" w:rsidR="00435960" w:rsidRPr="00A740C5" w:rsidRDefault="005464B6" w:rsidP="00CC446F">
            <w:pPr>
              <w:jc w:val="right"/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1</w:t>
            </w:r>
            <w:r w:rsidRPr="00BE7F75">
              <w:rPr>
                <w:rFonts w:eastAsia="Times New Roman"/>
                <w:lang w:eastAsia="es-MX"/>
              </w:rPr>
              <w:t>7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AAF6" w14:textId="7386CBEC" w:rsidR="00435960" w:rsidRPr="00A740C5" w:rsidRDefault="005464B6" w:rsidP="00CC446F">
            <w:pPr>
              <w:jc w:val="right"/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3</w:t>
            </w:r>
            <w:r w:rsidRPr="00BE7F75">
              <w:rPr>
                <w:rFonts w:eastAsia="Times New Roman"/>
                <w:lang w:eastAsia="es-MX"/>
              </w:rPr>
              <w:t>1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72FC" w14:textId="21808259" w:rsidR="00435960" w:rsidRPr="00A740C5" w:rsidRDefault="005464B6" w:rsidP="00CC446F">
            <w:pPr>
              <w:jc w:val="right"/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3</w:t>
            </w:r>
            <w:r w:rsidRPr="00BE7F75">
              <w:rPr>
                <w:rFonts w:eastAsia="Times New Roman"/>
                <w:lang w:eastAsia="es-MX"/>
              </w:rPr>
              <w:t>285</w:t>
            </w:r>
          </w:p>
        </w:tc>
      </w:tr>
      <w:tr w:rsidR="00435960" w:rsidRPr="00BE7F75" w14:paraId="4002A19A" w14:textId="77777777" w:rsidTr="00CC446F">
        <w:trPr>
          <w:trHeight w:val="4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8390" w14:textId="77777777" w:rsidR="00435960" w:rsidRPr="00A740C5" w:rsidRDefault="00435960" w:rsidP="00CC446F">
            <w:pPr>
              <w:rPr>
                <w:rFonts w:eastAsia="Times New Roman"/>
                <w:lang w:val="es-MX" w:eastAsia="es-MX"/>
              </w:rPr>
            </w:pPr>
            <w:r w:rsidRPr="00A740C5">
              <w:rPr>
                <w:rFonts w:eastAsia="Times New Roman"/>
                <w:lang w:val="es-MX" w:eastAsia="es-MX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00CF" w14:textId="3A52C303" w:rsidR="00435960" w:rsidRPr="00A740C5" w:rsidRDefault="005464B6" w:rsidP="00CC446F">
            <w:pPr>
              <w:jc w:val="right"/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1</w:t>
            </w:r>
            <w:r w:rsidRPr="00BE7F75">
              <w:rPr>
                <w:rFonts w:eastAsia="Times New Roman"/>
                <w:lang w:eastAsia="es-MX"/>
              </w:rPr>
              <w:t>73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C258" w14:textId="542F8055" w:rsidR="00435960" w:rsidRPr="00A740C5" w:rsidRDefault="005464B6" w:rsidP="00CC446F">
            <w:pPr>
              <w:jc w:val="right"/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5</w:t>
            </w:r>
            <w:r w:rsidRPr="00BE7F75">
              <w:rPr>
                <w:rFonts w:eastAsia="Times New Roman"/>
                <w:lang w:eastAsia="es-MX"/>
              </w:rPr>
              <w:t>47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65D6" w14:textId="4A3510A2" w:rsidR="00435960" w:rsidRPr="00A740C5" w:rsidRDefault="005464B6" w:rsidP="00CC446F">
            <w:pPr>
              <w:jc w:val="right"/>
              <w:rPr>
                <w:rFonts w:eastAsia="Times New Roman"/>
                <w:lang w:val="es-MX" w:eastAsia="es-MX"/>
              </w:rPr>
            </w:pPr>
            <w:r w:rsidRPr="00BE7F75">
              <w:rPr>
                <w:rFonts w:eastAsia="Times New Roman"/>
                <w:lang w:val="es-MX" w:eastAsia="es-MX"/>
              </w:rPr>
              <w:t>7</w:t>
            </w:r>
            <w:r w:rsidRPr="00BE7F75">
              <w:rPr>
                <w:rFonts w:eastAsia="Times New Roman"/>
                <w:lang w:eastAsia="es-MX"/>
              </w:rPr>
              <w:t>208</w:t>
            </w:r>
          </w:p>
        </w:tc>
      </w:tr>
    </w:tbl>
    <w:p w14:paraId="2B1E7660" w14:textId="77777777" w:rsidR="00435960" w:rsidRPr="00BE7F75" w:rsidRDefault="00435960" w:rsidP="003772B2">
      <w:pPr>
        <w:spacing w:line="360" w:lineRule="auto"/>
        <w:rPr>
          <w:shd w:val="clear" w:color="auto" w:fill="FFFFFF"/>
          <w:lang w:val="es-MX"/>
        </w:rPr>
      </w:pPr>
    </w:p>
    <w:sectPr w:rsidR="00435960" w:rsidRPr="00BE7F75" w:rsidSect="00830098">
      <w:footerReference w:type="even" r:id="rId9"/>
      <w:footerReference w:type="default" r:id="rId10"/>
      <w:endnotePr>
        <w:numFmt w:val="decimal"/>
      </w:endnotePr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D82E1" w14:textId="77777777" w:rsidR="0097046A" w:rsidRDefault="0097046A" w:rsidP="003F2CC2">
      <w:r>
        <w:separator/>
      </w:r>
    </w:p>
  </w:endnote>
  <w:endnote w:type="continuationSeparator" w:id="0">
    <w:p w14:paraId="6682F88B" w14:textId="77777777" w:rsidR="0097046A" w:rsidRDefault="0097046A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4A47E" w14:textId="77777777" w:rsidR="00DA3A0B" w:rsidRDefault="00DA3A0B" w:rsidP="008A62B7">
    <w:pPr>
      <w:pStyle w:val="Piedepgina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B7CE0B0" w14:textId="77777777" w:rsidR="00DA3A0B" w:rsidRDefault="00DA3A0B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D817C" w14:textId="733C9DBC" w:rsidR="00DA3A0B" w:rsidRDefault="00DA3A0B" w:rsidP="008A62B7">
    <w:pPr>
      <w:pStyle w:val="Piedepgina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0D875B7D" w14:textId="77777777" w:rsidR="00DA3A0B" w:rsidRDefault="00DA3A0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1A39B" w14:textId="77777777" w:rsidR="0097046A" w:rsidRDefault="0097046A" w:rsidP="003F2CC2">
      <w:r>
        <w:separator/>
      </w:r>
    </w:p>
  </w:footnote>
  <w:footnote w:type="continuationSeparator" w:id="0">
    <w:p w14:paraId="6916C162" w14:textId="77777777" w:rsidR="0097046A" w:rsidRDefault="0097046A" w:rsidP="003F2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66C834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766B6B"/>
    <w:multiLevelType w:val="hybridMultilevel"/>
    <w:tmpl w:val="970041C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6796426">
    <w:abstractNumId w:val="2"/>
  </w:num>
  <w:num w:numId="2" w16cid:durableId="1447773213">
    <w:abstractNumId w:val="0"/>
  </w:num>
  <w:num w:numId="3" w16cid:durableId="695884025">
    <w:abstractNumId w:val="3"/>
  </w:num>
  <w:num w:numId="4" w16cid:durableId="3608587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8DD"/>
    <w:rsid w:val="0000118E"/>
    <w:rsid w:val="000052EF"/>
    <w:rsid w:val="000058EA"/>
    <w:rsid w:val="0000602C"/>
    <w:rsid w:val="000134A0"/>
    <w:rsid w:val="000167F1"/>
    <w:rsid w:val="000214CF"/>
    <w:rsid w:val="00026A8F"/>
    <w:rsid w:val="000347BA"/>
    <w:rsid w:val="000350FA"/>
    <w:rsid w:val="000369C5"/>
    <w:rsid w:val="0004354B"/>
    <w:rsid w:val="00046D7D"/>
    <w:rsid w:val="00047A50"/>
    <w:rsid w:val="00050E7C"/>
    <w:rsid w:val="00051FFC"/>
    <w:rsid w:val="0006045D"/>
    <w:rsid w:val="00061EED"/>
    <w:rsid w:val="00064627"/>
    <w:rsid w:val="000659AE"/>
    <w:rsid w:val="00066E96"/>
    <w:rsid w:val="00067CCA"/>
    <w:rsid w:val="00070D85"/>
    <w:rsid w:val="00083FDA"/>
    <w:rsid w:val="000857CA"/>
    <w:rsid w:val="00086A6C"/>
    <w:rsid w:val="00086EF1"/>
    <w:rsid w:val="00087E06"/>
    <w:rsid w:val="000922AF"/>
    <w:rsid w:val="00094B8B"/>
    <w:rsid w:val="00095203"/>
    <w:rsid w:val="000969AF"/>
    <w:rsid w:val="000A0587"/>
    <w:rsid w:val="000A05AD"/>
    <w:rsid w:val="000A1193"/>
    <w:rsid w:val="000A5214"/>
    <w:rsid w:val="000A6A1D"/>
    <w:rsid w:val="000A6D43"/>
    <w:rsid w:val="000A754D"/>
    <w:rsid w:val="000A7C44"/>
    <w:rsid w:val="000B1375"/>
    <w:rsid w:val="000B1FCA"/>
    <w:rsid w:val="000B339D"/>
    <w:rsid w:val="000B3730"/>
    <w:rsid w:val="000B491A"/>
    <w:rsid w:val="000C0C99"/>
    <w:rsid w:val="000C3511"/>
    <w:rsid w:val="000C67BD"/>
    <w:rsid w:val="000C7453"/>
    <w:rsid w:val="000C7789"/>
    <w:rsid w:val="000D0465"/>
    <w:rsid w:val="000D0506"/>
    <w:rsid w:val="000D0952"/>
    <w:rsid w:val="000D1D8F"/>
    <w:rsid w:val="000D4396"/>
    <w:rsid w:val="000D562D"/>
    <w:rsid w:val="000D668E"/>
    <w:rsid w:val="000D6F5E"/>
    <w:rsid w:val="000E01E3"/>
    <w:rsid w:val="000E20F9"/>
    <w:rsid w:val="000E26AE"/>
    <w:rsid w:val="000E3772"/>
    <w:rsid w:val="000E3AB3"/>
    <w:rsid w:val="000E3E6C"/>
    <w:rsid w:val="000E5917"/>
    <w:rsid w:val="000F0720"/>
    <w:rsid w:val="000F688A"/>
    <w:rsid w:val="000F700C"/>
    <w:rsid w:val="00103748"/>
    <w:rsid w:val="00105AE3"/>
    <w:rsid w:val="001069F7"/>
    <w:rsid w:val="001124A5"/>
    <w:rsid w:val="00113F25"/>
    <w:rsid w:val="001149AD"/>
    <w:rsid w:val="00115395"/>
    <w:rsid w:val="00116C6B"/>
    <w:rsid w:val="00117F26"/>
    <w:rsid w:val="001201B3"/>
    <w:rsid w:val="001203D4"/>
    <w:rsid w:val="001203F7"/>
    <w:rsid w:val="00122510"/>
    <w:rsid w:val="001225E8"/>
    <w:rsid w:val="00122697"/>
    <w:rsid w:val="001230A5"/>
    <w:rsid w:val="00123E77"/>
    <w:rsid w:val="001250A5"/>
    <w:rsid w:val="0012629C"/>
    <w:rsid w:val="00127D03"/>
    <w:rsid w:val="0013158F"/>
    <w:rsid w:val="001364A7"/>
    <w:rsid w:val="00140960"/>
    <w:rsid w:val="00141087"/>
    <w:rsid w:val="00143E25"/>
    <w:rsid w:val="00145E4E"/>
    <w:rsid w:val="001517E4"/>
    <w:rsid w:val="0015187F"/>
    <w:rsid w:val="0015463E"/>
    <w:rsid w:val="00155FAA"/>
    <w:rsid w:val="00156B0F"/>
    <w:rsid w:val="00161627"/>
    <w:rsid w:val="001640B0"/>
    <w:rsid w:val="001661B2"/>
    <w:rsid w:val="0017004F"/>
    <w:rsid w:val="00173822"/>
    <w:rsid w:val="00175912"/>
    <w:rsid w:val="0017611D"/>
    <w:rsid w:val="00177BF5"/>
    <w:rsid w:val="001816D8"/>
    <w:rsid w:val="00182C3B"/>
    <w:rsid w:val="001863D9"/>
    <w:rsid w:val="00192A08"/>
    <w:rsid w:val="0019349F"/>
    <w:rsid w:val="001973B3"/>
    <w:rsid w:val="001A0823"/>
    <w:rsid w:val="001A2414"/>
    <w:rsid w:val="001A2F60"/>
    <w:rsid w:val="001A328B"/>
    <w:rsid w:val="001A36DF"/>
    <w:rsid w:val="001A395A"/>
    <w:rsid w:val="001B19E9"/>
    <w:rsid w:val="001B35AF"/>
    <w:rsid w:val="001B596B"/>
    <w:rsid w:val="001C0ABF"/>
    <w:rsid w:val="001D068B"/>
    <w:rsid w:val="001E04F0"/>
    <w:rsid w:val="001E151A"/>
    <w:rsid w:val="001E3198"/>
    <w:rsid w:val="001E43DF"/>
    <w:rsid w:val="001E640B"/>
    <w:rsid w:val="001E6DA6"/>
    <w:rsid w:val="001F3938"/>
    <w:rsid w:val="001F6D3A"/>
    <w:rsid w:val="001F759E"/>
    <w:rsid w:val="00201973"/>
    <w:rsid w:val="002027D4"/>
    <w:rsid w:val="002037CD"/>
    <w:rsid w:val="00207208"/>
    <w:rsid w:val="0020738C"/>
    <w:rsid w:val="002116E8"/>
    <w:rsid w:val="002117F6"/>
    <w:rsid w:val="00211B47"/>
    <w:rsid w:val="00211CB0"/>
    <w:rsid w:val="0021300B"/>
    <w:rsid w:val="00214F9F"/>
    <w:rsid w:val="00225473"/>
    <w:rsid w:val="00227038"/>
    <w:rsid w:val="0022740F"/>
    <w:rsid w:val="0022757A"/>
    <w:rsid w:val="00230391"/>
    <w:rsid w:val="00234531"/>
    <w:rsid w:val="002357F3"/>
    <w:rsid w:val="002426B2"/>
    <w:rsid w:val="002432F9"/>
    <w:rsid w:val="00243BC7"/>
    <w:rsid w:val="00244070"/>
    <w:rsid w:val="00245705"/>
    <w:rsid w:val="0025365E"/>
    <w:rsid w:val="00255CC1"/>
    <w:rsid w:val="00271FBC"/>
    <w:rsid w:val="002724AF"/>
    <w:rsid w:val="002740B9"/>
    <w:rsid w:val="00275900"/>
    <w:rsid w:val="0027767A"/>
    <w:rsid w:val="002812FB"/>
    <w:rsid w:val="0028466B"/>
    <w:rsid w:val="00284CF9"/>
    <w:rsid w:val="00286855"/>
    <w:rsid w:val="00290B64"/>
    <w:rsid w:val="0029368A"/>
    <w:rsid w:val="00296804"/>
    <w:rsid w:val="00297039"/>
    <w:rsid w:val="002A04A1"/>
    <w:rsid w:val="002A1F9B"/>
    <w:rsid w:val="002B0113"/>
    <w:rsid w:val="002B05C0"/>
    <w:rsid w:val="002B28E9"/>
    <w:rsid w:val="002B5656"/>
    <w:rsid w:val="002B71DF"/>
    <w:rsid w:val="002B7365"/>
    <w:rsid w:val="002B7718"/>
    <w:rsid w:val="002C2DA1"/>
    <w:rsid w:val="002C433C"/>
    <w:rsid w:val="002C4FB2"/>
    <w:rsid w:val="002C7BF9"/>
    <w:rsid w:val="002D4E04"/>
    <w:rsid w:val="002D66BA"/>
    <w:rsid w:val="002E0D97"/>
    <w:rsid w:val="002E13B8"/>
    <w:rsid w:val="002E2B68"/>
    <w:rsid w:val="002E5D75"/>
    <w:rsid w:val="002E6EB4"/>
    <w:rsid w:val="002E7E59"/>
    <w:rsid w:val="002F1967"/>
    <w:rsid w:val="002F2898"/>
    <w:rsid w:val="002F7FDA"/>
    <w:rsid w:val="00301A53"/>
    <w:rsid w:val="003040CB"/>
    <w:rsid w:val="0030413F"/>
    <w:rsid w:val="003224DD"/>
    <w:rsid w:val="00325EB7"/>
    <w:rsid w:val="003303FD"/>
    <w:rsid w:val="00330880"/>
    <w:rsid w:val="003335A7"/>
    <w:rsid w:val="00335836"/>
    <w:rsid w:val="003435E5"/>
    <w:rsid w:val="00344339"/>
    <w:rsid w:val="003455C0"/>
    <w:rsid w:val="003459F5"/>
    <w:rsid w:val="003504B1"/>
    <w:rsid w:val="003537E6"/>
    <w:rsid w:val="00355636"/>
    <w:rsid w:val="003563F2"/>
    <w:rsid w:val="00360CDB"/>
    <w:rsid w:val="00360D1D"/>
    <w:rsid w:val="003643FA"/>
    <w:rsid w:val="00364822"/>
    <w:rsid w:val="00365824"/>
    <w:rsid w:val="00366981"/>
    <w:rsid w:val="00371DF9"/>
    <w:rsid w:val="003767AE"/>
    <w:rsid w:val="00376DC5"/>
    <w:rsid w:val="003772B2"/>
    <w:rsid w:val="00386E4D"/>
    <w:rsid w:val="003900A3"/>
    <w:rsid w:val="003928DD"/>
    <w:rsid w:val="0039465A"/>
    <w:rsid w:val="003977B3"/>
    <w:rsid w:val="003A0C2B"/>
    <w:rsid w:val="003A0F7D"/>
    <w:rsid w:val="003A2A3D"/>
    <w:rsid w:val="003A2D62"/>
    <w:rsid w:val="003A6D56"/>
    <w:rsid w:val="003B1B01"/>
    <w:rsid w:val="003B369D"/>
    <w:rsid w:val="003B5A60"/>
    <w:rsid w:val="003B71B8"/>
    <w:rsid w:val="003C5F9C"/>
    <w:rsid w:val="003C669E"/>
    <w:rsid w:val="003D071D"/>
    <w:rsid w:val="003D219E"/>
    <w:rsid w:val="003D5871"/>
    <w:rsid w:val="003D658F"/>
    <w:rsid w:val="003D716D"/>
    <w:rsid w:val="003E0DBB"/>
    <w:rsid w:val="003E30AE"/>
    <w:rsid w:val="003E5128"/>
    <w:rsid w:val="003E6001"/>
    <w:rsid w:val="003E606A"/>
    <w:rsid w:val="003E66E9"/>
    <w:rsid w:val="003E7A50"/>
    <w:rsid w:val="003F0654"/>
    <w:rsid w:val="003F2CC2"/>
    <w:rsid w:val="003F3B23"/>
    <w:rsid w:val="003F5125"/>
    <w:rsid w:val="003F59FF"/>
    <w:rsid w:val="003F6396"/>
    <w:rsid w:val="003F7F96"/>
    <w:rsid w:val="00400DE2"/>
    <w:rsid w:val="00402AF8"/>
    <w:rsid w:val="004032DB"/>
    <w:rsid w:val="004039D5"/>
    <w:rsid w:val="00403E21"/>
    <w:rsid w:val="004042BF"/>
    <w:rsid w:val="004047C9"/>
    <w:rsid w:val="0040657A"/>
    <w:rsid w:val="00406A59"/>
    <w:rsid w:val="0040721D"/>
    <w:rsid w:val="00407448"/>
    <w:rsid w:val="00407B55"/>
    <w:rsid w:val="0041157D"/>
    <w:rsid w:val="00414B09"/>
    <w:rsid w:val="0041675A"/>
    <w:rsid w:val="004207C8"/>
    <w:rsid w:val="00420F7E"/>
    <w:rsid w:val="004213CC"/>
    <w:rsid w:val="00421720"/>
    <w:rsid w:val="00423072"/>
    <w:rsid w:val="00423895"/>
    <w:rsid w:val="004245EF"/>
    <w:rsid w:val="00425E8D"/>
    <w:rsid w:val="004301E1"/>
    <w:rsid w:val="004307E3"/>
    <w:rsid w:val="00432FC8"/>
    <w:rsid w:val="00435960"/>
    <w:rsid w:val="004368DC"/>
    <w:rsid w:val="0043798F"/>
    <w:rsid w:val="0044138E"/>
    <w:rsid w:val="00441767"/>
    <w:rsid w:val="0044538B"/>
    <w:rsid w:val="0045169F"/>
    <w:rsid w:val="00452086"/>
    <w:rsid w:val="00454DF2"/>
    <w:rsid w:val="00456A7C"/>
    <w:rsid w:val="00457676"/>
    <w:rsid w:val="00460577"/>
    <w:rsid w:val="0046345C"/>
    <w:rsid w:val="0046554A"/>
    <w:rsid w:val="0046583A"/>
    <w:rsid w:val="00467ECB"/>
    <w:rsid w:val="004738D1"/>
    <w:rsid w:val="00474278"/>
    <w:rsid w:val="00490C0D"/>
    <w:rsid w:val="0049202E"/>
    <w:rsid w:val="00495A84"/>
    <w:rsid w:val="00496FFC"/>
    <w:rsid w:val="004A2A81"/>
    <w:rsid w:val="004A30F6"/>
    <w:rsid w:val="004A319B"/>
    <w:rsid w:val="004A3DDD"/>
    <w:rsid w:val="004A4121"/>
    <w:rsid w:val="004A6363"/>
    <w:rsid w:val="004B1198"/>
    <w:rsid w:val="004B269B"/>
    <w:rsid w:val="004B2789"/>
    <w:rsid w:val="004B286E"/>
    <w:rsid w:val="004B38F3"/>
    <w:rsid w:val="004B3B22"/>
    <w:rsid w:val="004B46FA"/>
    <w:rsid w:val="004B5600"/>
    <w:rsid w:val="004B58D4"/>
    <w:rsid w:val="004C103C"/>
    <w:rsid w:val="004C25A0"/>
    <w:rsid w:val="004C4EEB"/>
    <w:rsid w:val="004C6233"/>
    <w:rsid w:val="004D1A7E"/>
    <w:rsid w:val="004D22F1"/>
    <w:rsid w:val="004D465B"/>
    <w:rsid w:val="004D7004"/>
    <w:rsid w:val="004E20A5"/>
    <w:rsid w:val="004E226D"/>
    <w:rsid w:val="004E2DB5"/>
    <w:rsid w:val="004E464B"/>
    <w:rsid w:val="004E4BC3"/>
    <w:rsid w:val="004E52AA"/>
    <w:rsid w:val="004E5841"/>
    <w:rsid w:val="004E733C"/>
    <w:rsid w:val="004E7EEF"/>
    <w:rsid w:val="004F02AD"/>
    <w:rsid w:val="004F5015"/>
    <w:rsid w:val="005010C3"/>
    <w:rsid w:val="00501DF1"/>
    <w:rsid w:val="005032D9"/>
    <w:rsid w:val="005062FC"/>
    <w:rsid w:val="0050632A"/>
    <w:rsid w:val="00507279"/>
    <w:rsid w:val="005106E3"/>
    <w:rsid w:val="00511C67"/>
    <w:rsid w:val="0051525E"/>
    <w:rsid w:val="00520218"/>
    <w:rsid w:val="005203B8"/>
    <w:rsid w:val="005214A2"/>
    <w:rsid w:val="00524405"/>
    <w:rsid w:val="005269E2"/>
    <w:rsid w:val="00527BED"/>
    <w:rsid w:val="005324BE"/>
    <w:rsid w:val="0053339A"/>
    <w:rsid w:val="00533FE7"/>
    <w:rsid w:val="00537F35"/>
    <w:rsid w:val="005406CE"/>
    <w:rsid w:val="00541F76"/>
    <w:rsid w:val="005464B6"/>
    <w:rsid w:val="00546B9F"/>
    <w:rsid w:val="00550E5F"/>
    <w:rsid w:val="0055227E"/>
    <w:rsid w:val="0055405F"/>
    <w:rsid w:val="00554FAF"/>
    <w:rsid w:val="005568E6"/>
    <w:rsid w:val="0056021D"/>
    <w:rsid w:val="00561E04"/>
    <w:rsid w:val="00562263"/>
    <w:rsid w:val="00562773"/>
    <w:rsid w:val="00564DCD"/>
    <w:rsid w:val="005651F1"/>
    <w:rsid w:val="00567229"/>
    <w:rsid w:val="005709FF"/>
    <w:rsid w:val="00570AF0"/>
    <w:rsid w:val="00570DF3"/>
    <w:rsid w:val="005737D8"/>
    <w:rsid w:val="005740F9"/>
    <w:rsid w:val="0057447E"/>
    <w:rsid w:val="005758E9"/>
    <w:rsid w:val="00581A2F"/>
    <w:rsid w:val="00581C9F"/>
    <w:rsid w:val="00585ED2"/>
    <w:rsid w:val="005872F9"/>
    <w:rsid w:val="00587B02"/>
    <w:rsid w:val="00591038"/>
    <w:rsid w:val="00594869"/>
    <w:rsid w:val="00594C3D"/>
    <w:rsid w:val="0059510A"/>
    <w:rsid w:val="00595563"/>
    <w:rsid w:val="00597B6D"/>
    <w:rsid w:val="005A1003"/>
    <w:rsid w:val="005A27CF"/>
    <w:rsid w:val="005A5699"/>
    <w:rsid w:val="005A6D25"/>
    <w:rsid w:val="005B1A2A"/>
    <w:rsid w:val="005B365D"/>
    <w:rsid w:val="005C3029"/>
    <w:rsid w:val="005C332D"/>
    <w:rsid w:val="005C6BE5"/>
    <w:rsid w:val="005D04B1"/>
    <w:rsid w:val="005D41C2"/>
    <w:rsid w:val="005D6136"/>
    <w:rsid w:val="005D63FC"/>
    <w:rsid w:val="005D6E6B"/>
    <w:rsid w:val="005D7DA1"/>
    <w:rsid w:val="005E3C2E"/>
    <w:rsid w:val="005E4168"/>
    <w:rsid w:val="005E5469"/>
    <w:rsid w:val="005F0C9D"/>
    <w:rsid w:val="005F3035"/>
    <w:rsid w:val="005F30A4"/>
    <w:rsid w:val="005F605E"/>
    <w:rsid w:val="005F6F89"/>
    <w:rsid w:val="0060161E"/>
    <w:rsid w:val="00601E83"/>
    <w:rsid w:val="006027B6"/>
    <w:rsid w:val="00604290"/>
    <w:rsid w:val="00606584"/>
    <w:rsid w:val="00607AE9"/>
    <w:rsid w:val="00607B75"/>
    <w:rsid w:val="006107F1"/>
    <w:rsid w:val="006153E2"/>
    <w:rsid w:val="00616086"/>
    <w:rsid w:val="006228D6"/>
    <w:rsid w:val="00623716"/>
    <w:rsid w:val="00625393"/>
    <w:rsid w:val="00626CAD"/>
    <w:rsid w:val="006300D4"/>
    <w:rsid w:val="0063183E"/>
    <w:rsid w:val="00636C89"/>
    <w:rsid w:val="00640090"/>
    <w:rsid w:val="00646595"/>
    <w:rsid w:val="00651ECB"/>
    <w:rsid w:val="006522BC"/>
    <w:rsid w:val="00652B33"/>
    <w:rsid w:val="00653A97"/>
    <w:rsid w:val="0065435E"/>
    <w:rsid w:val="006549EB"/>
    <w:rsid w:val="00654A2E"/>
    <w:rsid w:val="006562ED"/>
    <w:rsid w:val="00657C06"/>
    <w:rsid w:val="0066085F"/>
    <w:rsid w:val="006636A4"/>
    <w:rsid w:val="006658B5"/>
    <w:rsid w:val="00666B30"/>
    <w:rsid w:val="00667222"/>
    <w:rsid w:val="00667AEC"/>
    <w:rsid w:val="00671449"/>
    <w:rsid w:val="0067204C"/>
    <w:rsid w:val="00672315"/>
    <w:rsid w:val="006742EC"/>
    <w:rsid w:val="00676813"/>
    <w:rsid w:val="00676C04"/>
    <w:rsid w:val="0067779F"/>
    <w:rsid w:val="006800CF"/>
    <w:rsid w:val="00680404"/>
    <w:rsid w:val="00680C9D"/>
    <w:rsid w:val="006811F9"/>
    <w:rsid w:val="00681C34"/>
    <w:rsid w:val="00683024"/>
    <w:rsid w:val="00685F17"/>
    <w:rsid w:val="0069605D"/>
    <w:rsid w:val="00696F61"/>
    <w:rsid w:val="006971AA"/>
    <w:rsid w:val="006A0E03"/>
    <w:rsid w:val="006A241C"/>
    <w:rsid w:val="006A293C"/>
    <w:rsid w:val="006A5019"/>
    <w:rsid w:val="006B1055"/>
    <w:rsid w:val="006B210C"/>
    <w:rsid w:val="006B5009"/>
    <w:rsid w:val="006C3E23"/>
    <w:rsid w:val="006C41D2"/>
    <w:rsid w:val="006D4AEB"/>
    <w:rsid w:val="006D5B1D"/>
    <w:rsid w:val="006E0868"/>
    <w:rsid w:val="006E1C9B"/>
    <w:rsid w:val="006E471E"/>
    <w:rsid w:val="006E48E9"/>
    <w:rsid w:val="006E73DB"/>
    <w:rsid w:val="006E7D7B"/>
    <w:rsid w:val="006F2188"/>
    <w:rsid w:val="006F5D93"/>
    <w:rsid w:val="006F6F77"/>
    <w:rsid w:val="006F79D0"/>
    <w:rsid w:val="00702E9F"/>
    <w:rsid w:val="00703CAE"/>
    <w:rsid w:val="00704D29"/>
    <w:rsid w:val="00707B2A"/>
    <w:rsid w:val="00710F02"/>
    <w:rsid w:val="0071219C"/>
    <w:rsid w:val="00714521"/>
    <w:rsid w:val="00720CF0"/>
    <w:rsid w:val="00720E4E"/>
    <w:rsid w:val="007224B4"/>
    <w:rsid w:val="00725589"/>
    <w:rsid w:val="0072731F"/>
    <w:rsid w:val="007278D1"/>
    <w:rsid w:val="00732916"/>
    <w:rsid w:val="0073633D"/>
    <w:rsid w:val="0073668C"/>
    <w:rsid w:val="00736D60"/>
    <w:rsid w:val="007402BD"/>
    <w:rsid w:val="00741EED"/>
    <w:rsid w:val="00743C42"/>
    <w:rsid w:val="00744677"/>
    <w:rsid w:val="00744A09"/>
    <w:rsid w:val="00746A27"/>
    <w:rsid w:val="007475FB"/>
    <w:rsid w:val="007536A9"/>
    <w:rsid w:val="0075405E"/>
    <w:rsid w:val="00754D49"/>
    <w:rsid w:val="00756C1D"/>
    <w:rsid w:val="00756C75"/>
    <w:rsid w:val="007573DD"/>
    <w:rsid w:val="00761C4B"/>
    <w:rsid w:val="00763DBE"/>
    <w:rsid w:val="0077306F"/>
    <w:rsid w:val="007740BE"/>
    <w:rsid w:val="007761ED"/>
    <w:rsid w:val="007771B4"/>
    <w:rsid w:val="00780A0C"/>
    <w:rsid w:val="007872EC"/>
    <w:rsid w:val="0079592A"/>
    <w:rsid w:val="0079758E"/>
    <w:rsid w:val="00797C7E"/>
    <w:rsid w:val="007A197C"/>
    <w:rsid w:val="007A22C5"/>
    <w:rsid w:val="007A2AE7"/>
    <w:rsid w:val="007A314D"/>
    <w:rsid w:val="007A5029"/>
    <w:rsid w:val="007A53D1"/>
    <w:rsid w:val="007A62AF"/>
    <w:rsid w:val="007A69DB"/>
    <w:rsid w:val="007B02E7"/>
    <w:rsid w:val="007B1C42"/>
    <w:rsid w:val="007B6667"/>
    <w:rsid w:val="007B68B1"/>
    <w:rsid w:val="007B6A82"/>
    <w:rsid w:val="007C0F7E"/>
    <w:rsid w:val="007C3BBE"/>
    <w:rsid w:val="007C3E5F"/>
    <w:rsid w:val="007C6040"/>
    <w:rsid w:val="007D0608"/>
    <w:rsid w:val="007D30A9"/>
    <w:rsid w:val="007D4238"/>
    <w:rsid w:val="007D4EB5"/>
    <w:rsid w:val="007D6F1F"/>
    <w:rsid w:val="007D784C"/>
    <w:rsid w:val="007E19AE"/>
    <w:rsid w:val="007E357F"/>
    <w:rsid w:val="007E61D0"/>
    <w:rsid w:val="007E6FFF"/>
    <w:rsid w:val="007E7613"/>
    <w:rsid w:val="007F5082"/>
    <w:rsid w:val="007F6205"/>
    <w:rsid w:val="007F6CE8"/>
    <w:rsid w:val="008008BC"/>
    <w:rsid w:val="00802944"/>
    <w:rsid w:val="00802D9D"/>
    <w:rsid w:val="00804054"/>
    <w:rsid w:val="00806473"/>
    <w:rsid w:val="008067E5"/>
    <w:rsid w:val="0080691B"/>
    <w:rsid w:val="008113EF"/>
    <w:rsid w:val="00811A47"/>
    <w:rsid w:val="00811C3E"/>
    <w:rsid w:val="00817A10"/>
    <w:rsid w:val="00822328"/>
    <w:rsid w:val="00827512"/>
    <w:rsid w:val="008278F4"/>
    <w:rsid w:val="00827B04"/>
    <w:rsid w:val="00830098"/>
    <w:rsid w:val="00833944"/>
    <w:rsid w:val="008432DC"/>
    <w:rsid w:val="00843954"/>
    <w:rsid w:val="00844745"/>
    <w:rsid w:val="008540A5"/>
    <w:rsid w:val="0085613F"/>
    <w:rsid w:val="0085647B"/>
    <w:rsid w:val="00857155"/>
    <w:rsid w:val="00861EEB"/>
    <w:rsid w:val="008641F2"/>
    <w:rsid w:val="00865E66"/>
    <w:rsid w:val="00867AC6"/>
    <w:rsid w:val="00873439"/>
    <w:rsid w:val="0087650E"/>
    <w:rsid w:val="00881142"/>
    <w:rsid w:val="008811F3"/>
    <w:rsid w:val="00882648"/>
    <w:rsid w:val="00882EA1"/>
    <w:rsid w:val="00885338"/>
    <w:rsid w:val="00885C6F"/>
    <w:rsid w:val="00885FDC"/>
    <w:rsid w:val="008877E7"/>
    <w:rsid w:val="008917E3"/>
    <w:rsid w:val="00895B95"/>
    <w:rsid w:val="008A257C"/>
    <w:rsid w:val="008A2899"/>
    <w:rsid w:val="008A3886"/>
    <w:rsid w:val="008A3893"/>
    <w:rsid w:val="008A4E94"/>
    <w:rsid w:val="008A62B7"/>
    <w:rsid w:val="008A7CF7"/>
    <w:rsid w:val="008A7EBB"/>
    <w:rsid w:val="008B0E40"/>
    <w:rsid w:val="008B1827"/>
    <w:rsid w:val="008B1CFD"/>
    <w:rsid w:val="008B2D83"/>
    <w:rsid w:val="008B3B24"/>
    <w:rsid w:val="008B3D91"/>
    <w:rsid w:val="008B5F4B"/>
    <w:rsid w:val="008C01EB"/>
    <w:rsid w:val="008C42A7"/>
    <w:rsid w:val="008C48D2"/>
    <w:rsid w:val="008C5FCD"/>
    <w:rsid w:val="008C6402"/>
    <w:rsid w:val="008C6982"/>
    <w:rsid w:val="008D20EC"/>
    <w:rsid w:val="008D31F7"/>
    <w:rsid w:val="008D3C1E"/>
    <w:rsid w:val="008D4C74"/>
    <w:rsid w:val="008D792A"/>
    <w:rsid w:val="008D7ACC"/>
    <w:rsid w:val="008E0326"/>
    <w:rsid w:val="008E07FB"/>
    <w:rsid w:val="008E1B77"/>
    <w:rsid w:val="008F324D"/>
    <w:rsid w:val="008F60E0"/>
    <w:rsid w:val="008F7945"/>
    <w:rsid w:val="009015DD"/>
    <w:rsid w:val="00907862"/>
    <w:rsid w:val="0091068B"/>
    <w:rsid w:val="00913C41"/>
    <w:rsid w:val="00914F48"/>
    <w:rsid w:val="009159AC"/>
    <w:rsid w:val="0091632E"/>
    <w:rsid w:val="009225A9"/>
    <w:rsid w:val="00924758"/>
    <w:rsid w:val="00927070"/>
    <w:rsid w:val="00931D04"/>
    <w:rsid w:val="0093527D"/>
    <w:rsid w:val="009369AD"/>
    <w:rsid w:val="00943B76"/>
    <w:rsid w:val="009449C3"/>
    <w:rsid w:val="009530DA"/>
    <w:rsid w:val="009535C8"/>
    <w:rsid w:val="00955B18"/>
    <w:rsid w:val="009563FC"/>
    <w:rsid w:val="0095666D"/>
    <w:rsid w:val="009567BE"/>
    <w:rsid w:val="00961269"/>
    <w:rsid w:val="00961D90"/>
    <w:rsid w:val="00962973"/>
    <w:rsid w:val="00962E28"/>
    <w:rsid w:val="00963E59"/>
    <w:rsid w:val="009648BB"/>
    <w:rsid w:val="009648DD"/>
    <w:rsid w:val="00964B43"/>
    <w:rsid w:val="009654E9"/>
    <w:rsid w:val="00966C5E"/>
    <w:rsid w:val="00967EF4"/>
    <w:rsid w:val="00967FB2"/>
    <w:rsid w:val="0097046A"/>
    <w:rsid w:val="009738FF"/>
    <w:rsid w:val="00973A6B"/>
    <w:rsid w:val="00974067"/>
    <w:rsid w:val="0097549E"/>
    <w:rsid w:val="00975980"/>
    <w:rsid w:val="00975C28"/>
    <w:rsid w:val="0097764B"/>
    <w:rsid w:val="009818D0"/>
    <w:rsid w:val="0098360C"/>
    <w:rsid w:val="0098561D"/>
    <w:rsid w:val="00991EEC"/>
    <w:rsid w:val="00992630"/>
    <w:rsid w:val="0099496F"/>
    <w:rsid w:val="00995192"/>
    <w:rsid w:val="009961C3"/>
    <w:rsid w:val="00996B9C"/>
    <w:rsid w:val="009A1C1B"/>
    <w:rsid w:val="009A4E0B"/>
    <w:rsid w:val="009B0EA8"/>
    <w:rsid w:val="009B17E5"/>
    <w:rsid w:val="009B292F"/>
    <w:rsid w:val="009B7E27"/>
    <w:rsid w:val="009C1CA0"/>
    <w:rsid w:val="009C6214"/>
    <w:rsid w:val="009C7D19"/>
    <w:rsid w:val="009D5135"/>
    <w:rsid w:val="009D6C7A"/>
    <w:rsid w:val="009E1A27"/>
    <w:rsid w:val="009E3619"/>
    <w:rsid w:val="009E525A"/>
    <w:rsid w:val="009E64CB"/>
    <w:rsid w:val="009E759A"/>
    <w:rsid w:val="009F1243"/>
    <w:rsid w:val="009F292C"/>
    <w:rsid w:val="009F328F"/>
    <w:rsid w:val="009F4860"/>
    <w:rsid w:val="00A0080B"/>
    <w:rsid w:val="00A010C6"/>
    <w:rsid w:val="00A0140C"/>
    <w:rsid w:val="00A05AD1"/>
    <w:rsid w:val="00A11EC7"/>
    <w:rsid w:val="00A12B25"/>
    <w:rsid w:val="00A1408D"/>
    <w:rsid w:val="00A151C2"/>
    <w:rsid w:val="00A17079"/>
    <w:rsid w:val="00A20FED"/>
    <w:rsid w:val="00A23FA9"/>
    <w:rsid w:val="00A257B4"/>
    <w:rsid w:val="00A27235"/>
    <w:rsid w:val="00A31B23"/>
    <w:rsid w:val="00A3331D"/>
    <w:rsid w:val="00A34A7E"/>
    <w:rsid w:val="00A41E39"/>
    <w:rsid w:val="00A4512D"/>
    <w:rsid w:val="00A47C54"/>
    <w:rsid w:val="00A50D67"/>
    <w:rsid w:val="00A50ED8"/>
    <w:rsid w:val="00A53BB1"/>
    <w:rsid w:val="00A56AD4"/>
    <w:rsid w:val="00A61198"/>
    <w:rsid w:val="00A649B5"/>
    <w:rsid w:val="00A64E4B"/>
    <w:rsid w:val="00A6511E"/>
    <w:rsid w:val="00A72DF1"/>
    <w:rsid w:val="00A73744"/>
    <w:rsid w:val="00A73F74"/>
    <w:rsid w:val="00A740C5"/>
    <w:rsid w:val="00A76CF4"/>
    <w:rsid w:val="00A77A31"/>
    <w:rsid w:val="00A828A2"/>
    <w:rsid w:val="00A82E50"/>
    <w:rsid w:val="00A83850"/>
    <w:rsid w:val="00A85BDF"/>
    <w:rsid w:val="00A908C3"/>
    <w:rsid w:val="00A91CAE"/>
    <w:rsid w:val="00A97A7F"/>
    <w:rsid w:val="00A97BA3"/>
    <w:rsid w:val="00AA6695"/>
    <w:rsid w:val="00AB084C"/>
    <w:rsid w:val="00AB34B9"/>
    <w:rsid w:val="00AB5179"/>
    <w:rsid w:val="00AC4638"/>
    <w:rsid w:val="00AC5A9B"/>
    <w:rsid w:val="00AD3B1A"/>
    <w:rsid w:val="00AD5624"/>
    <w:rsid w:val="00AE50EC"/>
    <w:rsid w:val="00AE5FB5"/>
    <w:rsid w:val="00AE6C60"/>
    <w:rsid w:val="00AF1458"/>
    <w:rsid w:val="00AF5161"/>
    <w:rsid w:val="00B00A76"/>
    <w:rsid w:val="00B07F57"/>
    <w:rsid w:val="00B1159A"/>
    <w:rsid w:val="00B22B82"/>
    <w:rsid w:val="00B36440"/>
    <w:rsid w:val="00B3753B"/>
    <w:rsid w:val="00B40529"/>
    <w:rsid w:val="00B45A20"/>
    <w:rsid w:val="00B47629"/>
    <w:rsid w:val="00B52068"/>
    <w:rsid w:val="00B55329"/>
    <w:rsid w:val="00B572A3"/>
    <w:rsid w:val="00B5763E"/>
    <w:rsid w:val="00B60AAD"/>
    <w:rsid w:val="00B60E92"/>
    <w:rsid w:val="00B64EA6"/>
    <w:rsid w:val="00B67ED5"/>
    <w:rsid w:val="00B715BB"/>
    <w:rsid w:val="00B800FB"/>
    <w:rsid w:val="00B8055C"/>
    <w:rsid w:val="00B805D6"/>
    <w:rsid w:val="00B81786"/>
    <w:rsid w:val="00B8274A"/>
    <w:rsid w:val="00B83561"/>
    <w:rsid w:val="00B85A05"/>
    <w:rsid w:val="00B85A92"/>
    <w:rsid w:val="00B907BA"/>
    <w:rsid w:val="00B914B4"/>
    <w:rsid w:val="00B92088"/>
    <w:rsid w:val="00B93D91"/>
    <w:rsid w:val="00B94EF7"/>
    <w:rsid w:val="00B95E8A"/>
    <w:rsid w:val="00B96D29"/>
    <w:rsid w:val="00B970C8"/>
    <w:rsid w:val="00B977E0"/>
    <w:rsid w:val="00B97B02"/>
    <w:rsid w:val="00B97B09"/>
    <w:rsid w:val="00BA0C79"/>
    <w:rsid w:val="00BA0D15"/>
    <w:rsid w:val="00BA164A"/>
    <w:rsid w:val="00BA3513"/>
    <w:rsid w:val="00BA7A20"/>
    <w:rsid w:val="00BB0F65"/>
    <w:rsid w:val="00BB1744"/>
    <w:rsid w:val="00BB624C"/>
    <w:rsid w:val="00BB6617"/>
    <w:rsid w:val="00BB6911"/>
    <w:rsid w:val="00BB7218"/>
    <w:rsid w:val="00BB765E"/>
    <w:rsid w:val="00BC1782"/>
    <w:rsid w:val="00BC1BEB"/>
    <w:rsid w:val="00BC3393"/>
    <w:rsid w:val="00BC420C"/>
    <w:rsid w:val="00BD00A6"/>
    <w:rsid w:val="00BD6A6A"/>
    <w:rsid w:val="00BE6C55"/>
    <w:rsid w:val="00BE7BEA"/>
    <w:rsid w:val="00BE7CD7"/>
    <w:rsid w:val="00BE7F75"/>
    <w:rsid w:val="00BF191F"/>
    <w:rsid w:val="00BF1BAE"/>
    <w:rsid w:val="00BF4300"/>
    <w:rsid w:val="00C00443"/>
    <w:rsid w:val="00C025B6"/>
    <w:rsid w:val="00C052F0"/>
    <w:rsid w:val="00C11647"/>
    <w:rsid w:val="00C1196A"/>
    <w:rsid w:val="00C11CC0"/>
    <w:rsid w:val="00C13A8B"/>
    <w:rsid w:val="00C1408F"/>
    <w:rsid w:val="00C14AB1"/>
    <w:rsid w:val="00C150F6"/>
    <w:rsid w:val="00C203AA"/>
    <w:rsid w:val="00C210C9"/>
    <w:rsid w:val="00C23A36"/>
    <w:rsid w:val="00C26CDB"/>
    <w:rsid w:val="00C27175"/>
    <w:rsid w:val="00C27A36"/>
    <w:rsid w:val="00C301B3"/>
    <w:rsid w:val="00C311DA"/>
    <w:rsid w:val="00C31D6F"/>
    <w:rsid w:val="00C322E3"/>
    <w:rsid w:val="00C34018"/>
    <w:rsid w:val="00C34A4C"/>
    <w:rsid w:val="00C360E3"/>
    <w:rsid w:val="00C43471"/>
    <w:rsid w:val="00C43C4D"/>
    <w:rsid w:val="00C43FC1"/>
    <w:rsid w:val="00C4441F"/>
    <w:rsid w:val="00C4469B"/>
    <w:rsid w:val="00C45898"/>
    <w:rsid w:val="00C46336"/>
    <w:rsid w:val="00C51442"/>
    <w:rsid w:val="00C579C1"/>
    <w:rsid w:val="00C60EB5"/>
    <w:rsid w:val="00C6126C"/>
    <w:rsid w:val="00C64AF3"/>
    <w:rsid w:val="00C65276"/>
    <w:rsid w:val="00C65D19"/>
    <w:rsid w:val="00C70777"/>
    <w:rsid w:val="00C727B2"/>
    <w:rsid w:val="00C75D81"/>
    <w:rsid w:val="00C76F57"/>
    <w:rsid w:val="00C77A69"/>
    <w:rsid w:val="00C81C71"/>
    <w:rsid w:val="00C81CAE"/>
    <w:rsid w:val="00C83B29"/>
    <w:rsid w:val="00C84B65"/>
    <w:rsid w:val="00C860FA"/>
    <w:rsid w:val="00C874B9"/>
    <w:rsid w:val="00C9006C"/>
    <w:rsid w:val="00C9102B"/>
    <w:rsid w:val="00C93D39"/>
    <w:rsid w:val="00C9422E"/>
    <w:rsid w:val="00C95FA6"/>
    <w:rsid w:val="00CA1E77"/>
    <w:rsid w:val="00CA3552"/>
    <w:rsid w:val="00CA49D9"/>
    <w:rsid w:val="00CA4B3C"/>
    <w:rsid w:val="00CB1B2B"/>
    <w:rsid w:val="00CB4C3D"/>
    <w:rsid w:val="00CB5D33"/>
    <w:rsid w:val="00CB6EBA"/>
    <w:rsid w:val="00CB736F"/>
    <w:rsid w:val="00CC42EB"/>
    <w:rsid w:val="00CC4315"/>
    <w:rsid w:val="00CC5EF0"/>
    <w:rsid w:val="00CD0721"/>
    <w:rsid w:val="00CD13FB"/>
    <w:rsid w:val="00CD3478"/>
    <w:rsid w:val="00CD47EA"/>
    <w:rsid w:val="00CD6F17"/>
    <w:rsid w:val="00CD78C6"/>
    <w:rsid w:val="00CF32C4"/>
    <w:rsid w:val="00CF4B6E"/>
    <w:rsid w:val="00CF5A68"/>
    <w:rsid w:val="00CF5FEE"/>
    <w:rsid w:val="00CF63C6"/>
    <w:rsid w:val="00D022F2"/>
    <w:rsid w:val="00D06EE8"/>
    <w:rsid w:val="00D10503"/>
    <w:rsid w:val="00D1087E"/>
    <w:rsid w:val="00D1449B"/>
    <w:rsid w:val="00D151F4"/>
    <w:rsid w:val="00D1575F"/>
    <w:rsid w:val="00D242EC"/>
    <w:rsid w:val="00D24759"/>
    <w:rsid w:val="00D2494B"/>
    <w:rsid w:val="00D24D30"/>
    <w:rsid w:val="00D318F7"/>
    <w:rsid w:val="00D31C31"/>
    <w:rsid w:val="00D33E18"/>
    <w:rsid w:val="00D3528C"/>
    <w:rsid w:val="00D36743"/>
    <w:rsid w:val="00D42468"/>
    <w:rsid w:val="00D42B95"/>
    <w:rsid w:val="00D43979"/>
    <w:rsid w:val="00D43B88"/>
    <w:rsid w:val="00D50B3E"/>
    <w:rsid w:val="00D51FB3"/>
    <w:rsid w:val="00D5285F"/>
    <w:rsid w:val="00D52BE5"/>
    <w:rsid w:val="00D52E38"/>
    <w:rsid w:val="00D5332D"/>
    <w:rsid w:val="00D53F43"/>
    <w:rsid w:val="00D565F4"/>
    <w:rsid w:val="00D57285"/>
    <w:rsid w:val="00D601A2"/>
    <w:rsid w:val="00D622AF"/>
    <w:rsid w:val="00D62AD1"/>
    <w:rsid w:val="00D6567D"/>
    <w:rsid w:val="00D6572A"/>
    <w:rsid w:val="00D66522"/>
    <w:rsid w:val="00D66AE2"/>
    <w:rsid w:val="00D677FC"/>
    <w:rsid w:val="00D72389"/>
    <w:rsid w:val="00D723DE"/>
    <w:rsid w:val="00D72A57"/>
    <w:rsid w:val="00D76CDC"/>
    <w:rsid w:val="00D802DD"/>
    <w:rsid w:val="00D8137B"/>
    <w:rsid w:val="00D8273C"/>
    <w:rsid w:val="00D8354E"/>
    <w:rsid w:val="00D86ED9"/>
    <w:rsid w:val="00D93B52"/>
    <w:rsid w:val="00D94806"/>
    <w:rsid w:val="00DA1307"/>
    <w:rsid w:val="00DA1F63"/>
    <w:rsid w:val="00DA33F7"/>
    <w:rsid w:val="00DA3A0B"/>
    <w:rsid w:val="00DA4AC7"/>
    <w:rsid w:val="00DA5365"/>
    <w:rsid w:val="00DA7E50"/>
    <w:rsid w:val="00DB0D09"/>
    <w:rsid w:val="00DB1BFE"/>
    <w:rsid w:val="00DB37A3"/>
    <w:rsid w:val="00DB4390"/>
    <w:rsid w:val="00DB79A4"/>
    <w:rsid w:val="00DC1CB1"/>
    <w:rsid w:val="00DC23DE"/>
    <w:rsid w:val="00DC409A"/>
    <w:rsid w:val="00DC5397"/>
    <w:rsid w:val="00DD14E5"/>
    <w:rsid w:val="00DD3CFC"/>
    <w:rsid w:val="00DD4033"/>
    <w:rsid w:val="00DD5F32"/>
    <w:rsid w:val="00DE6CAF"/>
    <w:rsid w:val="00DF3F5B"/>
    <w:rsid w:val="00DF44F9"/>
    <w:rsid w:val="00DF5194"/>
    <w:rsid w:val="00E02E69"/>
    <w:rsid w:val="00E034C1"/>
    <w:rsid w:val="00E05D6D"/>
    <w:rsid w:val="00E104CB"/>
    <w:rsid w:val="00E10780"/>
    <w:rsid w:val="00E10852"/>
    <w:rsid w:val="00E1142B"/>
    <w:rsid w:val="00E12DA7"/>
    <w:rsid w:val="00E132F0"/>
    <w:rsid w:val="00E16622"/>
    <w:rsid w:val="00E20213"/>
    <w:rsid w:val="00E22961"/>
    <w:rsid w:val="00E229F4"/>
    <w:rsid w:val="00E22FF9"/>
    <w:rsid w:val="00E23E30"/>
    <w:rsid w:val="00E23F53"/>
    <w:rsid w:val="00E251E8"/>
    <w:rsid w:val="00E25AD4"/>
    <w:rsid w:val="00E31790"/>
    <w:rsid w:val="00E3187E"/>
    <w:rsid w:val="00E3296C"/>
    <w:rsid w:val="00E340FE"/>
    <w:rsid w:val="00E34914"/>
    <w:rsid w:val="00E36355"/>
    <w:rsid w:val="00E37C3E"/>
    <w:rsid w:val="00E42168"/>
    <w:rsid w:val="00E4534A"/>
    <w:rsid w:val="00E460BB"/>
    <w:rsid w:val="00E50CCD"/>
    <w:rsid w:val="00E5304E"/>
    <w:rsid w:val="00E602D9"/>
    <w:rsid w:val="00E64565"/>
    <w:rsid w:val="00E719B2"/>
    <w:rsid w:val="00E73867"/>
    <w:rsid w:val="00E75C54"/>
    <w:rsid w:val="00E7623C"/>
    <w:rsid w:val="00E7687C"/>
    <w:rsid w:val="00E826FB"/>
    <w:rsid w:val="00E84422"/>
    <w:rsid w:val="00E850E6"/>
    <w:rsid w:val="00E86698"/>
    <w:rsid w:val="00E93999"/>
    <w:rsid w:val="00E93BC1"/>
    <w:rsid w:val="00E957D5"/>
    <w:rsid w:val="00E962D8"/>
    <w:rsid w:val="00E97DC2"/>
    <w:rsid w:val="00EA26A4"/>
    <w:rsid w:val="00EA28CA"/>
    <w:rsid w:val="00EA594F"/>
    <w:rsid w:val="00EA63C6"/>
    <w:rsid w:val="00EA7AEA"/>
    <w:rsid w:val="00EB27ED"/>
    <w:rsid w:val="00EB4358"/>
    <w:rsid w:val="00EB4B6F"/>
    <w:rsid w:val="00EC13BF"/>
    <w:rsid w:val="00EC34E2"/>
    <w:rsid w:val="00ED6C24"/>
    <w:rsid w:val="00ED6E52"/>
    <w:rsid w:val="00ED7438"/>
    <w:rsid w:val="00EE3328"/>
    <w:rsid w:val="00EE61EE"/>
    <w:rsid w:val="00EF208D"/>
    <w:rsid w:val="00EF683D"/>
    <w:rsid w:val="00EF7338"/>
    <w:rsid w:val="00F002D4"/>
    <w:rsid w:val="00F00C67"/>
    <w:rsid w:val="00F01C64"/>
    <w:rsid w:val="00F02998"/>
    <w:rsid w:val="00F03462"/>
    <w:rsid w:val="00F06B5B"/>
    <w:rsid w:val="00F0725B"/>
    <w:rsid w:val="00F11888"/>
    <w:rsid w:val="00F132F8"/>
    <w:rsid w:val="00F2145E"/>
    <w:rsid w:val="00F23EF9"/>
    <w:rsid w:val="00F27137"/>
    <w:rsid w:val="00F27E51"/>
    <w:rsid w:val="00F30241"/>
    <w:rsid w:val="00F304BA"/>
    <w:rsid w:val="00F31E87"/>
    <w:rsid w:val="00F3341A"/>
    <w:rsid w:val="00F364BC"/>
    <w:rsid w:val="00F36D9A"/>
    <w:rsid w:val="00F409DC"/>
    <w:rsid w:val="00F40B34"/>
    <w:rsid w:val="00F41204"/>
    <w:rsid w:val="00F43EC9"/>
    <w:rsid w:val="00F50EFA"/>
    <w:rsid w:val="00F513FC"/>
    <w:rsid w:val="00F51662"/>
    <w:rsid w:val="00F51A43"/>
    <w:rsid w:val="00F54BA7"/>
    <w:rsid w:val="00F60978"/>
    <w:rsid w:val="00F64114"/>
    <w:rsid w:val="00F641E2"/>
    <w:rsid w:val="00F658A8"/>
    <w:rsid w:val="00F65E5A"/>
    <w:rsid w:val="00F70ACE"/>
    <w:rsid w:val="00F7279F"/>
    <w:rsid w:val="00F75EA3"/>
    <w:rsid w:val="00F76001"/>
    <w:rsid w:val="00F76645"/>
    <w:rsid w:val="00F81749"/>
    <w:rsid w:val="00F82845"/>
    <w:rsid w:val="00F8443F"/>
    <w:rsid w:val="00F85409"/>
    <w:rsid w:val="00F85B97"/>
    <w:rsid w:val="00F865BF"/>
    <w:rsid w:val="00F86B2F"/>
    <w:rsid w:val="00F9036D"/>
    <w:rsid w:val="00F90F09"/>
    <w:rsid w:val="00F92646"/>
    <w:rsid w:val="00F94A45"/>
    <w:rsid w:val="00F96648"/>
    <w:rsid w:val="00FA0500"/>
    <w:rsid w:val="00FB0979"/>
    <w:rsid w:val="00FB2B8C"/>
    <w:rsid w:val="00FB3F46"/>
    <w:rsid w:val="00FB4D9A"/>
    <w:rsid w:val="00FB4DFA"/>
    <w:rsid w:val="00FB642C"/>
    <w:rsid w:val="00FB732D"/>
    <w:rsid w:val="00FC259D"/>
    <w:rsid w:val="00FC4E94"/>
    <w:rsid w:val="00FC7B91"/>
    <w:rsid w:val="00FD102C"/>
    <w:rsid w:val="00FD265B"/>
    <w:rsid w:val="00FD61AD"/>
    <w:rsid w:val="00FE0ED2"/>
    <w:rsid w:val="00FE1336"/>
    <w:rsid w:val="00FE2E3E"/>
    <w:rsid w:val="00FE7A43"/>
    <w:rsid w:val="00FF0274"/>
    <w:rsid w:val="00FF2D63"/>
    <w:rsid w:val="00FF5C3A"/>
    <w:rsid w:val="00FF5D06"/>
    <w:rsid w:val="00FF5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CDB9BD"/>
  <w14:defaultImageDpi w14:val="32767"/>
  <w15:docId w15:val="{641058D4-1B30-6947-915B-97E038BA0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Ttulo1">
    <w:name w:val="heading 1"/>
    <w:aliases w:val="Article title"/>
    <w:basedOn w:val="Normal"/>
    <w:next w:val="Normal"/>
    <w:link w:val="Ttulo1Car"/>
    <w:autoRedefine/>
    <w:uiPriority w:val="9"/>
    <w:qFormat/>
    <w:rsid w:val="00646595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Ttulo2">
    <w:name w:val="heading 2"/>
    <w:aliases w:val="Section heading"/>
    <w:basedOn w:val="Normal"/>
    <w:next w:val="Normal"/>
    <w:link w:val="Ttulo2Car"/>
    <w:autoRedefine/>
    <w:uiPriority w:val="9"/>
    <w:unhideWhenUsed/>
    <w:qFormat/>
    <w:rsid w:val="001A2414"/>
    <w:pPr>
      <w:keepNext/>
      <w:keepLines/>
      <w:spacing w:before="100" w:beforeAutospacing="1" w:after="100" w:afterAutospacing="1" w:line="360" w:lineRule="auto"/>
      <w:outlineLvl w:val="1"/>
    </w:pPr>
    <w:rPr>
      <w:rFonts w:eastAsia="Times New Roman"/>
      <w:b/>
      <w:color w:val="000000" w:themeColor="text1"/>
      <w:shd w:val="clear" w:color="auto" w:fill="FFFFFF"/>
    </w:rPr>
  </w:style>
  <w:style w:type="paragraph" w:styleId="Ttulo3">
    <w:name w:val="heading 3"/>
    <w:aliases w:val="Subheading"/>
    <w:basedOn w:val="Normal"/>
    <w:next w:val="Normal"/>
    <w:link w:val="Ttulo3Car"/>
    <w:autoRedefine/>
    <w:uiPriority w:val="9"/>
    <w:unhideWhenUsed/>
    <w:qFormat/>
    <w:rsid w:val="00F30241"/>
    <w:pPr>
      <w:keepNext/>
      <w:keepLines/>
      <w:spacing w:before="100" w:beforeAutospacing="1" w:after="100" w:afterAutospacing="1" w:line="360" w:lineRule="auto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9648DD"/>
  </w:style>
  <w:style w:type="character" w:customStyle="1" w:styleId="Ttulo1Car">
    <w:name w:val="Título 1 Car"/>
    <w:aliases w:val="Article title Car"/>
    <w:basedOn w:val="Fuentedeprrafopredeter"/>
    <w:link w:val="Ttulo1"/>
    <w:uiPriority w:val="9"/>
    <w:rsid w:val="00646595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Ttulo2Car">
    <w:name w:val="Título 2 Car"/>
    <w:aliases w:val="Section heading Car"/>
    <w:basedOn w:val="Fuentedeprrafopredeter"/>
    <w:link w:val="Ttulo2"/>
    <w:uiPriority w:val="9"/>
    <w:rsid w:val="001A2414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character" w:customStyle="1" w:styleId="Ttulo3Car">
    <w:name w:val="Título 3 Car"/>
    <w:aliases w:val="Subheading Car"/>
    <w:basedOn w:val="Fuentedeprrafopredeter"/>
    <w:link w:val="Ttulo3"/>
    <w:uiPriority w:val="9"/>
    <w:rsid w:val="00F30241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Sinespaciado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Tablaconcuadrcula">
    <w:name w:val="Table Grid"/>
    <w:basedOn w:val="Tablanormal"/>
    <w:uiPriority w:val="5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2D4E04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0E3AB3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E3AB3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E3AB3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Descripcin">
    <w:name w:val="caption"/>
    <w:basedOn w:val="Normal"/>
    <w:next w:val="Normal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Prrafodelista">
    <w:name w:val="List Paragraph"/>
    <w:basedOn w:val="Normal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Sinespaciado"/>
    <w:autoRedefine/>
    <w:qFormat/>
    <w:rsid w:val="0067204C"/>
    <w:pPr>
      <w:spacing w:before="100" w:beforeAutospacing="1" w:after="100" w:afterAutospacing="1"/>
    </w:pPr>
    <w:rPr>
      <w:sz w:val="20"/>
      <w:lang w:val="en-CA"/>
    </w:rPr>
  </w:style>
  <w:style w:type="character" w:styleId="nfasis">
    <w:name w:val="Emphasis"/>
    <w:basedOn w:val="Fuentedeprrafopredeter"/>
    <w:uiPriority w:val="20"/>
    <w:qFormat/>
    <w:rsid w:val="0044538B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F2CC2"/>
    <w:rPr>
      <w:rFonts w:ascii="Times New Roman" w:hAnsi="Times New Roman" w:cs="Times New Roman"/>
      <w:lang w:eastAsia="en-GB"/>
    </w:rPr>
  </w:style>
  <w:style w:type="paragraph" w:styleId="Piedepgina">
    <w:name w:val="footer"/>
    <w:basedOn w:val="Normal"/>
    <w:link w:val="PiedepginaC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F2CC2"/>
    <w:rPr>
      <w:rFonts w:ascii="Times New Roman" w:hAnsi="Times New Roman" w:cs="Times New Roman"/>
      <w:lang w:eastAsia="en-GB"/>
    </w:rPr>
  </w:style>
  <w:style w:type="character" w:styleId="Nmerodepgina">
    <w:name w:val="page number"/>
    <w:basedOn w:val="Fuentedeprrafopredeter"/>
    <w:uiPriority w:val="99"/>
    <w:semiHidden/>
    <w:unhideWhenUsed/>
    <w:rsid w:val="00B715BB"/>
  </w:style>
  <w:style w:type="paragraph" w:styleId="Textonotaalfinal">
    <w:name w:val="endnote text"/>
    <w:basedOn w:val="Normal"/>
    <w:link w:val="TextonotaalfinalCar"/>
    <w:uiPriority w:val="99"/>
    <w:unhideWhenUsed/>
    <w:qFormat/>
    <w:rsid w:val="009B0EA8"/>
    <w:rPr>
      <w:rFonts w:asciiTheme="minorHAnsi" w:eastAsiaTheme="minorEastAsia" w:hAnsiTheme="minorHAnsi" w:cstheme="minorBidi"/>
      <w:lang w:val="es-ES_tradnl" w:eastAsia="es-E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9B0EA8"/>
    <w:rPr>
      <w:rFonts w:eastAsiaTheme="minorEastAsia"/>
      <w:lang w:val="es-ES_tradnl" w:eastAsia="es-ES"/>
    </w:rPr>
  </w:style>
  <w:style w:type="character" w:styleId="Refdenotaalfinal">
    <w:name w:val="endnote reference"/>
    <w:basedOn w:val="Fuentedeprrafopredeter"/>
    <w:uiPriority w:val="99"/>
    <w:unhideWhenUsed/>
    <w:rsid w:val="009B0EA8"/>
    <w:rPr>
      <w:vertAlign w:val="superscript"/>
    </w:rPr>
  </w:style>
  <w:style w:type="character" w:styleId="Textodelmarcadordeposicin">
    <w:name w:val="Placeholder Text"/>
    <w:basedOn w:val="Fuentedeprrafopredeter"/>
    <w:uiPriority w:val="99"/>
    <w:semiHidden/>
    <w:rsid w:val="00B55329"/>
    <w:rPr>
      <w:color w:val="808080"/>
    </w:rPr>
  </w:style>
  <w:style w:type="character" w:customStyle="1" w:styleId="shorttext">
    <w:name w:val="short_text"/>
    <w:basedOn w:val="Fuentedeprrafopredeter"/>
    <w:rsid w:val="0044138E"/>
  </w:style>
  <w:style w:type="paragraph" w:styleId="HTMLconformatoprevio">
    <w:name w:val="HTML Preformatted"/>
    <w:basedOn w:val="Normal"/>
    <w:link w:val="HTMLconformatoprevioCar"/>
    <w:uiPriority w:val="99"/>
    <w:unhideWhenUsed/>
    <w:rsid w:val="00E957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957D5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tlid-translation">
    <w:name w:val="tlid-translation"/>
    <w:basedOn w:val="Fuentedeprrafopredeter"/>
    <w:rsid w:val="000B3730"/>
  </w:style>
  <w:style w:type="paragraph" w:styleId="Revisin">
    <w:name w:val="Revision"/>
    <w:hidden/>
    <w:uiPriority w:val="99"/>
    <w:semiHidden/>
    <w:rsid w:val="00457676"/>
    <w:rPr>
      <w:rFonts w:ascii="Times New Roman" w:hAnsi="Times New Roman" w:cs="Times New Roman"/>
      <w:lang w:eastAsia="en-GB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A197C"/>
    <w:rPr>
      <w:color w:val="605E5C"/>
      <w:shd w:val="clear" w:color="auto" w:fill="E1DFDD"/>
    </w:rPr>
  </w:style>
  <w:style w:type="character" w:customStyle="1" w:styleId="y2iqfc">
    <w:name w:val="y2iqfc"/>
    <w:basedOn w:val="Fuentedeprrafopredeter"/>
    <w:rsid w:val="00BE7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7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87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20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1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7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9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3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2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4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9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8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8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67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22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7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8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7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3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03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4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0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2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42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55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7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8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5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3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9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9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491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2145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81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9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44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702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1386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2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48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82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2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56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50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47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72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87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1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49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39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3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29ADCF6E-858D-7040-9313-6D11BC161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76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indawi Publishing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omas Faust</dc:creator>
  <cp:lastModifiedBy>527449094682</cp:lastModifiedBy>
  <cp:revision>2</cp:revision>
  <cp:lastPrinted>2019-03-21T17:38:00Z</cp:lastPrinted>
  <dcterms:created xsi:type="dcterms:W3CDTF">2023-12-16T16:46:00Z</dcterms:created>
  <dcterms:modified xsi:type="dcterms:W3CDTF">2023-12-16T16:46:00Z</dcterms:modified>
</cp:coreProperties>
</file>